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CEA9F" w14:textId="7C3A6707" w:rsidR="00805074" w:rsidRPr="00967D17" w:rsidRDefault="00C01126" w:rsidP="00082592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orti</w:t>
      </w:r>
      <w:r w:rsidRPr="00967D17">
        <w:rPr>
          <w:rFonts w:ascii="Times New Roman" w:hAnsi="Times New Roman" w:cs="Times New Roman"/>
          <w:b/>
          <w:bCs/>
          <w:sz w:val="22"/>
          <w:szCs w:val="22"/>
        </w:rPr>
        <w:t xml:space="preserve">ng Information </w:t>
      </w:r>
      <w:r w:rsidR="003E67F1" w:rsidRPr="00967D17">
        <w:rPr>
          <w:rFonts w:ascii="Times New Roman" w:hAnsi="Times New Roman" w:cs="Times New Roman"/>
          <w:b/>
          <w:bCs/>
          <w:sz w:val="22"/>
          <w:szCs w:val="22"/>
        </w:rPr>
        <w:t xml:space="preserve">- </w:t>
      </w:r>
      <w:r w:rsidR="003E67F1" w:rsidRPr="00967D17">
        <w:rPr>
          <w:rFonts w:ascii="Times New Roman" w:hAnsi="Times New Roman" w:cs="Times New Roman"/>
          <w:sz w:val="22"/>
          <w:szCs w:val="22"/>
        </w:rPr>
        <w:t>Understanding unusual sensory experiences: a randomised experimental study of a school-based intervention for adolescents</w:t>
      </w:r>
    </w:p>
    <w:p w14:paraId="269C49D5" w14:textId="77777777" w:rsidR="00082592" w:rsidRPr="00967D17" w:rsidRDefault="00082592" w:rsidP="003E67F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B01B84B" w14:textId="6737DD92" w:rsidR="00805074" w:rsidRPr="00967D17" w:rsidRDefault="00310536" w:rsidP="003E67F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29163695"/>
      <w:r>
        <w:rPr>
          <w:rFonts w:ascii="Times New Roman" w:hAnsi="Times New Roman" w:cs="Times New Roman"/>
          <w:b/>
          <w:bCs/>
          <w:sz w:val="22"/>
          <w:szCs w:val="22"/>
        </w:rPr>
        <w:t xml:space="preserve">Appendix </w:t>
      </w:r>
      <w:r w:rsidR="00082592" w:rsidRPr="00967D17">
        <w:rPr>
          <w:rFonts w:ascii="Times New Roman" w:hAnsi="Times New Roman" w:cs="Times New Roman"/>
          <w:b/>
          <w:bCs/>
          <w:sz w:val="22"/>
          <w:szCs w:val="22"/>
        </w:rPr>
        <w:t>S1</w:t>
      </w:r>
      <w:r w:rsidR="00805074" w:rsidRPr="00967D17">
        <w:rPr>
          <w:rFonts w:ascii="Times New Roman" w:hAnsi="Times New Roman" w:cs="Times New Roman"/>
          <w:b/>
          <w:bCs/>
          <w:sz w:val="22"/>
          <w:szCs w:val="22"/>
        </w:rPr>
        <w:t xml:space="preserve"> – Appraisals Measure </w:t>
      </w:r>
    </w:p>
    <w:bookmarkEnd w:id="0"/>
    <w:p w14:paraId="1C07E99E" w14:textId="77777777" w:rsidR="00805074" w:rsidRPr="00967D17" w:rsidRDefault="00805074" w:rsidP="00805074">
      <w:pPr>
        <w:pStyle w:val="NormalWeb"/>
        <w:rPr>
          <w:sz w:val="22"/>
          <w:szCs w:val="22"/>
        </w:rPr>
      </w:pPr>
      <w:r w:rsidRPr="00967D17">
        <w:rPr>
          <w:i/>
          <w:iCs/>
          <w:sz w:val="22"/>
          <w:szCs w:val="22"/>
        </w:rPr>
        <w:t xml:space="preserve">Imagine hearing things that other people cannot hear or seeing things that other people cannot see. What would you think about this experience most of the time? </w:t>
      </w:r>
    </w:p>
    <w:p w14:paraId="769A1A1A" w14:textId="77777777" w:rsidR="00805074" w:rsidRPr="00967D17" w:rsidRDefault="00805074" w:rsidP="008050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>I would think that that the experience is…[threat]</w:t>
      </w:r>
    </w:p>
    <w:p w14:paraId="10E85122" w14:textId="77777777" w:rsidR="00805074" w:rsidRPr="00967D17" w:rsidRDefault="00805074" w:rsidP="0080507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proofErr w:type="gramStart"/>
      <w:r w:rsidRPr="00967D17">
        <w:rPr>
          <w:rFonts w:ascii="Times New Roman" w:hAnsi="Times New Roman" w:cs="Times New Roman"/>
          <w:sz w:val="22"/>
          <w:szCs w:val="22"/>
        </w:rPr>
        <w:t>Definitely dangerous</w:t>
      </w:r>
      <w:proofErr w:type="gramEnd"/>
      <w:r w:rsidRPr="00967D17">
        <w:rPr>
          <w:rFonts w:ascii="Times New Roman" w:hAnsi="Times New Roman" w:cs="Times New Roman"/>
          <w:sz w:val="22"/>
          <w:szCs w:val="22"/>
        </w:rPr>
        <w:t xml:space="preserve"> to me or other people</w:t>
      </w:r>
    </w:p>
    <w:p w14:paraId="3B7D383A" w14:textId="77777777" w:rsidR="00805074" w:rsidRPr="00967D17" w:rsidRDefault="00805074" w:rsidP="0080507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>Slightly dangerous to me or other people</w:t>
      </w:r>
    </w:p>
    <w:p w14:paraId="4DE2EFB9" w14:textId="77777777" w:rsidR="00805074" w:rsidRPr="00967D17" w:rsidRDefault="00805074" w:rsidP="0080507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>Neither dangerous or not dangerous to me or other people</w:t>
      </w:r>
    </w:p>
    <w:p w14:paraId="16136034" w14:textId="77777777" w:rsidR="00805074" w:rsidRPr="00967D17" w:rsidRDefault="00805074" w:rsidP="0080507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>Mostly not dangerous to me our other people</w:t>
      </w:r>
    </w:p>
    <w:p w14:paraId="005E761F" w14:textId="77777777" w:rsidR="00805074" w:rsidRPr="00967D17" w:rsidRDefault="00805074" w:rsidP="0080507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proofErr w:type="gramStart"/>
      <w:r w:rsidRPr="00967D17">
        <w:rPr>
          <w:rFonts w:ascii="Times New Roman" w:hAnsi="Times New Roman" w:cs="Times New Roman"/>
          <w:sz w:val="22"/>
          <w:szCs w:val="22"/>
        </w:rPr>
        <w:t>Definitely not</w:t>
      </w:r>
      <w:proofErr w:type="gramEnd"/>
      <w:r w:rsidRPr="00967D17">
        <w:rPr>
          <w:rFonts w:ascii="Times New Roman" w:hAnsi="Times New Roman" w:cs="Times New Roman"/>
          <w:sz w:val="22"/>
          <w:szCs w:val="22"/>
        </w:rPr>
        <w:t xml:space="preserve"> dangerous to me our other people</w:t>
      </w:r>
    </w:p>
    <w:p w14:paraId="42E644D3" w14:textId="77777777" w:rsidR="00805074" w:rsidRPr="00967D17" w:rsidRDefault="00805074" w:rsidP="00805074">
      <w:pPr>
        <w:rPr>
          <w:rFonts w:ascii="Times New Roman" w:hAnsi="Times New Roman" w:cs="Times New Roman"/>
          <w:sz w:val="22"/>
          <w:szCs w:val="22"/>
        </w:rPr>
      </w:pPr>
    </w:p>
    <w:p w14:paraId="16EB2A06" w14:textId="77777777" w:rsidR="00805074" w:rsidRPr="00967D17" w:rsidRDefault="00805074" w:rsidP="008050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>I would think that the experience is caused by something… [externality]</w:t>
      </w:r>
    </w:p>
    <w:p w14:paraId="56B7E219" w14:textId="77777777" w:rsidR="00805074" w:rsidRPr="00967D17" w:rsidRDefault="00805074" w:rsidP="0080507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>Completely outside me (e.g., a real person)</w:t>
      </w:r>
    </w:p>
    <w:p w14:paraId="6769C294" w14:textId="77777777" w:rsidR="00805074" w:rsidRPr="00967D17" w:rsidRDefault="00805074" w:rsidP="0080507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Mostly by something outside me </w:t>
      </w:r>
    </w:p>
    <w:p w14:paraId="5F5A9E60" w14:textId="77777777" w:rsidR="00805074" w:rsidRPr="00967D17" w:rsidRDefault="00805074" w:rsidP="0080507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Mix by something outside and something inside </w:t>
      </w:r>
      <w:proofErr w:type="gramStart"/>
      <w:r w:rsidRPr="00967D17">
        <w:rPr>
          <w:rFonts w:ascii="Times New Roman" w:hAnsi="Times New Roman" w:cs="Times New Roman"/>
          <w:sz w:val="22"/>
          <w:szCs w:val="22"/>
        </w:rPr>
        <w:t>me</w:t>
      </w:r>
      <w:proofErr w:type="gramEnd"/>
      <w:r w:rsidRPr="00967D17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27AB752" w14:textId="77777777" w:rsidR="00805074" w:rsidRPr="00967D17" w:rsidRDefault="00805074" w:rsidP="0080507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Mostly by something inside me </w:t>
      </w:r>
    </w:p>
    <w:p w14:paraId="28D79497" w14:textId="77777777" w:rsidR="00805074" w:rsidRPr="00967D17" w:rsidRDefault="00805074" w:rsidP="00805074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>Completely by something inside me (</w:t>
      </w:r>
      <w:proofErr w:type="gramStart"/>
      <w:r w:rsidRPr="00967D17">
        <w:rPr>
          <w:rFonts w:ascii="Times New Roman" w:hAnsi="Times New Roman" w:cs="Times New Roman"/>
          <w:sz w:val="22"/>
          <w:szCs w:val="22"/>
        </w:rPr>
        <w:t>e.g.</w:t>
      </w:r>
      <w:proofErr w:type="gramEnd"/>
      <w:r w:rsidRPr="00967D17">
        <w:rPr>
          <w:rFonts w:ascii="Times New Roman" w:hAnsi="Times New Roman" w:cs="Times New Roman"/>
          <w:sz w:val="22"/>
          <w:szCs w:val="22"/>
        </w:rPr>
        <w:t xml:space="preserve"> being very tired) </w:t>
      </w:r>
    </w:p>
    <w:p w14:paraId="716C297D" w14:textId="77777777" w:rsidR="00805074" w:rsidRPr="00967D17" w:rsidRDefault="00805074" w:rsidP="00805074">
      <w:pPr>
        <w:rPr>
          <w:rFonts w:ascii="Times New Roman" w:hAnsi="Times New Roman" w:cs="Times New Roman"/>
          <w:sz w:val="22"/>
          <w:szCs w:val="22"/>
        </w:rPr>
      </w:pPr>
    </w:p>
    <w:p w14:paraId="5D8088EF" w14:textId="77777777" w:rsidR="00805074" w:rsidRPr="00967D17" w:rsidRDefault="00805074" w:rsidP="008050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I would think that the experience is…[controllability] </w:t>
      </w:r>
    </w:p>
    <w:p w14:paraId="271221A7" w14:textId="77777777" w:rsidR="00805074" w:rsidRPr="00967D17" w:rsidRDefault="00805074" w:rsidP="0080507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Completely out of my control </w:t>
      </w:r>
    </w:p>
    <w:p w14:paraId="7DA1BB90" w14:textId="77777777" w:rsidR="00805074" w:rsidRPr="00967D17" w:rsidRDefault="00805074" w:rsidP="0080507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Mostly outside my control </w:t>
      </w:r>
    </w:p>
    <w:p w14:paraId="40A5707C" w14:textId="77777777" w:rsidR="00805074" w:rsidRPr="00967D17" w:rsidRDefault="00805074" w:rsidP="0080507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>Partially outside my control and partially under my control</w:t>
      </w:r>
    </w:p>
    <w:p w14:paraId="25D9118D" w14:textId="77777777" w:rsidR="00805074" w:rsidRPr="00967D17" w:rsidRDefault="00805074" w:rsidP="0080507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Mostly under my control </w:t>
      </w:r>
    </w:p>
    <w:p w14:paraId="13831329" w14:textId="77777777" w:rsidR="00805074" w:rsidRPr="00967D17" w:rsidRDefault="00805074" w:rsidP="00805074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>Completely under my control</w:t>
      </w:r>
    </w:p>
    <w:p w14:paraId="2682C391" w14:textId="77777777" w:rsidR="00805074" w:rsidRPr="00967D17" w:rsidRDefault="00805074" w:rsidP="00805074">
      <w:pPr>
        <w:rPr>
          <w:rFonts w:ascii="Times New Roman" w:hAnsi="Times New Roman" w:cs="Times New Roman"/>
          <w:sz w:val="22"/>
          <w:szCs w:val="22"/>
        </w:rPr>
      </w:pPr>
    </w:p>
    <w:p w14:paraId="019569F2" w14:textId="77777777" w:rsidR="00805074" w:rsidRPr="00967D17" w:rsidRDefault="00805074" w:rsidP="008050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I would think that this experience is... </w:t>
      </w:r>
    </w:p>
    <w:p w14:paraId="5C0E1B57" w14:textId="77777777" w:rsidR="00805074" w:rsidRPr="00967D17" w:rsidRDefault="00805074" w:rsidP="0080507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Completely caused by what other people are </w:t>
      </w:r>
      <w:proofErr w:type="gramStart"/>
      <w:r w:rsidRPr="00967D17">
        <w:rPr>
          <w:rFonts w:ascii="Times New Roman" w:hAnsi="Times New Roman" w:cs="Times New Roman"/>
          <w:sz w:val="22"/>
          <w:szCs w:val="22"/>
        </w:rPr>
        <w:t>doing</w:t>
      </w:r>
      <w:proofErr w:type="gramEnd"/>
      <w:r w:rsidRPr="00967D17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43BBBD0" w14:textId="77777777" w:rsidR="00805074" w:rsidRPr="00967D17" w:rsidRDefault="00805074" w:rsidP="0080507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Mostly by what people are doing but some of it caused by other </w:t>
      </w:r>
      <w:proofErr w:type="gramStart"/>
      <w:r w:rsidRPr="00967D17">
        <w:rPr>
          <w:rFonts w:ascii="Times New Roman" w:hAnsi="Times New Roman" w:cs="Times New Roman"/>
          <w:sz w:val="22"/>
          <w:szCs w:val="22"/>
        </w:rPr>
        <w:t>things</w:t>
      </w:r>
      <w:proofErr w:type="gramEnd"/>
      <w:r w:rsidRPr="00967D17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2A0EC63" w14:textId="77777777" w:rsidR="00805074" w:rsidRPr="00967D17" w:rsidRDefault="00805074" w:rsidP="0080507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A mix of both </w:t>
      </w:r>
    </w:p>
    <w:p w14:paraId="129952EE" w14:textId="77777777" w:rsidR="00805074" w:rsidRPr="00967D17" w:rsidRDefault="00805074" w:rsidP="0080507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Mostly by other things but some of it caused by what other people are </w:t>
      </w:r>
      <w:proofErr w:type="gramStart"/>
      <w:r w:rsidRPr="00967D17">
        <w:rPr>
          <w:rFonts w:ascii="Times New Roman" w:hAnsi="Times New Roman" w:cs="Times New Roman"/>
          <w:sz w:val="22"/>
          <w:szCs w:val="22"/>
        </w:rPr>
        <w:t>doing</w:t>
      </w:r>
      <w:proofErr w:type="gramEnd"/>
    </w:p>
    <w:p w14:paraId="1F0F3A72" w14:textId="77777777" w:rsidR="00805074" w:rsidRPr="00967D17" w:rsidRDefault="00805074" w:rsidP="00805074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>Completely caused by other things</w:t>
      </w:r>
    </w:p>
    <w:p w14:paraId="2641F3EB" w14:textId="77777777" w:rsidR="00805074" w:rsidRPr="00967D17" w:rsidRDefault="00805074" w:rsidP="00805074">
      <w:pPr>
        <w:rPr>
          <w:rFonts w:ascii="Times New Roman" w:hAnsi="Times New Roman" w:cs="Times New Roman"/>
          <w:sz w:val="22"/>
          <w:szCs w:val="22"/>
        </w:rPr>
      </w:pPr>
    </w:p>
    <w:p w14:paraId="4B37434E" w14:textId="77777777" w:rsidR="00805074" w:rsidRPr="00967D17" w:rsidRDefault="00805074" w:rsidP="008050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I would think that… [abnormality] </w:t>
      </w:r>
    </w:p>
    <w:p w14:paraId="221DE560" w14:textId="77777777" w:rsidR="00805074" w:rsidRPr="00967D17" w:rsidRDefault="00805074" w:rsidP="0080507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Something is definitely wrong with </w:t>
      </w:r>
      <w:proofErr w:type="gramStart"/>
      <w:r w:rsidRPr="00967D17">
        <w:rPr>
          <w:rFonts w:ascii="Times New Roman" w:hAnsi="Times New Roman" w:cs="Times New Roman"/>
          <w:sz w:val="22"/>
          <w:szCs w:val="22"/>
        </w:rPr>
        <w:t>me</w:t>
      </w:r>
      <w:proofErr w:type="gramEnd"/>
    </w:p>
    <w:p w14:paraId="6FF545C6" w14:textId="77777777" w:rsidR="00805074" w:rsidRPr="00967D17" w:rsidRDefault="00805074" w:rsidP="0080507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Something is probably wrong with </w:t>
      </w:r>
      <w:proofErr w:type="gramStart"/>
      <w:r w:rsidRPr="00967D17">
        <w:rPr>
          <w:rFonts w:ascii="Times New Roman" w:hAnsi="Times New Roman" w:cs="Times New Roman"/>
          <w:sz w:val="22"/>
          <w:szCs w:val="22"/>
        </w:rPr>
        <w:t>me</w:t>
      </w:r>
      <w:proofErr w:type="gramEnd"/>
      <w:r w:rsidRPr="00967D17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F82BC16" w14:textId="77777777" w:rsidR="00805074" w:rsidRPr="00967D17" w:rsidRDefault="00805074" w:rsidP="0080507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I could be normal or </w:t>
      </w:r>
      <w:proofErr w:type="gramStart"/>
      <w:r w:rsidRPr="00967D17">
        <w:rPr>
          <w:rFonts w:ascii="Times New Roman" w:hAnsi="Times New Roman" w:cs="Times New Roman"/>
          <w:sz w:val="22"/>
          <w:szCs w:val="22"/>
        </w:rPr>
        <w:t>not</w:t>
      </w:r>
      <w:proofErr w:type="gramEnd"/>
    </w:p>
    <w:p w14:paraId="457654E9" w14:textId="77777777" w:rsidR="00805074" w:rsidRPr="00967D17" w:rsidRDefault="00805074" w:rsidP="0080507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I am probably </w:t>
      </w:r>
      <w:proofErr w:type="gramStart"/>
      <w:r w:rsidRPr="00967D17">
        <w:rPr>
          <w:rFonts w:ascii="Times New Roman" w:hAnsi="Times New Roman" w:cs="Times New Roman"/>
          <w:sz w:val="22"/>
          <w:szCs w:val="22"/>
        </w:rPr>
        <w:t>normal</w:t>
      </w:r>
      <w:proofErr w:type="gramEnd"/>
      <w:r w:rsidRPr="00967D17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7A43BF8" w14:textId="77777777" w:rsidR="00805074" w:rsidRPr="00967D17" w:rsidRDefault="00805074" w:rsidP="00805074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I am definitely </w:t>
      </w:r>
      <w:proofErr w:type="gramStart"/>
      <w:r w:rsidRPr="00967D17">
        <w:rPr>
          <w:rFonts w:ascii="Times New Roman" w:hAnsi="Times New Roman" w:cs="Times New Roman"/>
          <w:sz w:val="22"/>
          <w:szCs w:val="22"/>
        </w:rPr>
        <w:t>normal</w:t>
      </w:r>
      <w:proofErr w:type="gramEnd"/>
      <w:r w:rsidRPr="00967D17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229D8451" w14:textId="77777777" w:rsidR="00805074" w:rsidRPr="00967D17" w:rsidRDefault="00805074" w:rsidP="00805074">
      <w:pPr>
        <w:rPr>
          <w:rFonts w:ascii="Times New Roman" w:hAnsi="Times New Roman" w:cs="Times New Roman"/>
          <w:sz w:val="22"/>
          <w:szCs w:val="22"/>
        </w:rPr>
      </w:pPr>
    </w:p>
    <w:p w14:paraId="0FE9EE7F" w14:textId="77777777" w:rsidR="00805074" w:rsidRPr="00967D17" w:rsidRDefault="00805074" w:rsidP="0080507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>I would think that the experience is… [valence]</w:t>
      </w:r>
    </w:p>
    <w:p w14:paraId="1C6F342A" w14:textId="77777777" w:rsidR="00805074" w:rsidRPr="00967D17" w:rsidRDefault="00805074" w:rsidP="0080507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Strongly negative. </w:t>
      </w:r>
    </w:p>
    <w:p w14:paraId="7130E14F" w14:textId="77777777" w:rsidR="00805074" w:rsidRPr="00967D17" w:rsidRDefault="00805074" w:rsidP="0080507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Somehow negative. </w:t>
      </w:r>
    </w:p>
    <w:p w14:paraId="7B407A6C" w14:textId="77777777" w:rsidR="00805074" w:rsidRPr="00967D17" w:rsidRDefault="00805074" w:rsidP="0080507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Neutral. </w:t>
      </w:r>
    </w:p>
    <w:p w14:paraId="73A582A2" w14:textId="77777777" w:rsidR="00805074" w:rsidRPr="00967D17" w:rsidRDefault="00805074" w:rsidP="0080507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 xml:space="preserve">Somehow positive. </w:t>
      </w:r>
    </w:p>
    <w:p w14:paraId="2F91755E" w14:textId="77777777" w:rsidR="00805074" w:rsidRPr="00967D17" w:rsidRDefault="00805074" w:rsidP="0080507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>Strongly positive.</w:t>
      </w:r>
    </w:p>
    <w:p w14:paraId="7A505C01" w14:textId="77777777" w:rsidR="00805074" w:rsidRDefault="00805074" w:rsidP="00805074"/>
    <w:p w14:paraId="242BC461" w14:textId="77777777" w:rsidR="00967D17" w:rsidRDefault="00967D17" w:rsidP="00805074"/>
    <w:p w14:paraId="748F6569" w14:textId="77777777" w:rsidR="00967D17" w:rsidRDefault="00967D17" w:rsidP="00805074"/>
    <w:p w14:paraId="63273B48" w14:textId="6ED2CC7B" w:rsidR="00805074" w:rsidRPr="00082592" w:rsidRDefault="00310536" w:rsidP="00082592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1" w:name="_Hlk129163716"/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</w:t>
      </w:r>
      <w:r w:rsidR="00082592"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="00805074">
        <w:rPr>
          <w:rFonts w:ascii="Times New Roman" w:hAnsi="Times New Roman" w:cs="Times New Roman"/>
          <w:b/>
          <w:bCs/>
          <w:sz w:val="22"/>
          <w:szCs w:val="22"/>
        </w:rPr>
        <w:t xml:space="preserve"> – Psychometric Evaluation of the Appraisals Measure </w:t>
      </w:r>
    </w:p>
    <w:bookmarkEnd w:id="1"/>
    <w:p w14:paraId="731A1F95" w14:textId="312681C6" w:rsidR="00805074" w:rsidRDefault="00805074" w:rsidP="0080507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6D12F1">
        <w:rPr>
          <w:rFonts w:ascii="Times New Roman" w:hAnsi="Times New Roman" w:cs="Times New Roman"/>
          <w:sz w:val="22"/>
          <w:szCs w:val="22"/>
        </w:rPr>
        <w:t xml:space="preserve">A correlation matrix for adolescents’ responses on the Appraisals Measure (across different times) is presented in </w:t>
      </w:r>
      <w:r>
        <w:rPr>
          <w:rFonts w:ascii="Times New Roman" w:hAnsi="Times New Roman" w:cs="Times New Roman"/>
          <w:sz w:val="22"/>
          <w:szCs w:val="22"/>
        </w:rPr>
        <w:t xml:space="preserve">Table </w:t>
      </w:r>
      <w:r w:rsidR="00273D7E">
        <w:rPr>
          <w:rFonts w:ascii="Times New Roman" w:hAnsi="Times New Roman" w:cs="Times New Roman"/>
          <w:sz w:val="22"/>
          <w:szCs w:val="22"/>
        </w:rPr>
        <w:t>S4</w:t>
      </w:r>
      <w:r w:rsidRPr="006D12F1">
        <w:rPr>
          <w:rFonts w:ascii="Times New Roman" w:hAnsi="Times New Roman" w:cs="Times New Roman"/>
          <w:sz w:val="22"/>
          <w:szCs w:val="22"/>
        </w:rPr>
        <w:t>.</w:t>
      </w:r>
    </w:p>
    <w:p w14:paraId="4C3A7C95" w14:textId="2B677B90" w:rsidR="00805074" w:rsidRDefault="00805074" w:rsidP="0080507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061F4D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273D7E">
        <w:rPr>
          <w:rFonts w:ascii="Times New Roman" w:hAnsi="Times New Roman" w:cs="Times New Roman"/>
          <w:b/>
          <w:bCs/>
          <w:sz w:val="22"/>
          <w:szCs w:val="22"/>
        </w:rPr>
        <w:t>1</w:t>
      </w:r>
    </w:p>
    <w:p w14:paraId="7ACA37DE" w14:textId="77777777" w:rsidR="00805074" w:rsidRPr="00092638" w:rsidRDefault="00805074" w:rsidP="00805074">
      <w:pPr>
        <w:spacing w:line="48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t xml:space="preserve">A correlation matrix for items included in the Appraisals Measure 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805074" w:rsidRPr="00C90BB0" w14:paraId="435AD75D" w14:textId="77777777" w:rsidTr="00443637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E3463" w14:textId="77777777" w:rsidR="00805074" w:rsidRPr="00C90BB0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C93CF" w14:textId="242D5D88" w:rsidR="00805074" w:rsidRPr="00C90BB0" w:rsidRDefault="006823CA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</w:t>
            </w:r>
            <w:r w:rsidR="00DE4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praisal</w:t>
            </w:r>
            <w:r w:rsidR="00805074"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F1782" w14:textId="617587D1" w:rsidR="00805074" w:rsidRPr="00C90BB0" w:rsidRDefault="00DE4975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ppraisal</w:t>
            </w:r>
            <w:r w:rsidR="00805074"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5AF9D" w14:textId="2426D0F5" w:rsidR="00805074" w:rsidRPr="00C90BB0" w:rsidRDefault="006823CA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</w:t>
            </w:r>
            <w:r w:rsidR="00DE4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praisal</w:t>
            </w:r>
            <w:r w:rsidR="00805074"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F0EA1" w14:textId="276E1CE4" w:rsidR="00805074" w:rsidRPr="00C90BB0" w:rsidRDefault="006823CA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</w:t>
            </w:r>
            <w:r w:rsidR="00DE4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praisal</w:t>
            </w:r>
            <w:r w:rsidR="00805074"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0DBE1" w14:textId="683AF702" w:rsidR="00805074" w:rsidRPr="00C90BB0" w:rsidRDefault="006823CA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</w:t>
            </w:r>
            <w:r w:rsidR="00DE4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praisal</w:t>
            </w:r>
            <w:r w:rsidR="00805074"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012B7" w14:textId="4DE870F0" w:rsidR="00805074" w:rsidRPr="00C90BB0" w:rsidRDefault="006823CA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</w:t>
            </w:r>
            <w:r w:rsidR="00DE4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praisal</w:t>
            </w:r>
            <w:r w:rsidR="00805074"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6</w:t>
            </w:r>
          </w:p>
        </w:tc>
      </w:tr>
      <w:tr w:rsidR="00805074" w:rsidRPr="00C90BB0" w14:paraId="368B58FE" w14:textId="77777777" w:rsidTr="0044363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DF4F" w14:textId="0F448C89" w:rsidR="00805074" w:rsidRPr="00C90BB0" w:rsidRDefault="006823CA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</w:t>
            </w:r>
            <w:r w:rsidR="00DE4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praisal</w:t>
            </w:r>
            <w:r w:rsidR="00805074"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88FB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D043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19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7453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9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9A1F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9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8EC6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510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10E8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433**</w:t>
            </w:r>
          </w:p>
        </w:tc>
      </w:tr>
      <w:tr w:rsidR="00805074" w:rsidRPr="00C90BB0" w14:paraId="14170AF0" w14:textId="77777777" w:rsidTr="0044363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D168" w14:textId="7DD3580F" w:rsidR="00805074" w:rsidRPr="00C90BB0" w:rsidRDefault="00DE4975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ppraisal</w:t>
            </w:r>
            <w:r w:rsidR="009C65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805074"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410B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4106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70F3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12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F817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241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4DB8" w14:textId="42341CD3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4AA3" w14:textId="6442AD55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071</w:t>
            </w:r>
          </w:p>
        </w:tc>
      </w:tr>
      <w:tr w:rsidR="00805074" w:rsidRPr="00C90BB0" w14:paraId="5E7E3A3D" w14:textId="77777777" w:rsidTr="0044363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43BF" w14:textId="5FB2F4FC" w:rsidR="00805074" w:rsidRPr="00C90BB0" w:rsidRDefault="006823CA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</w:t>
            </w:r>
            <w:r w:rsidR="00DE4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praisal</w:t>
            </w:r>
            <w:r w:rsidR="00805074"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D6D1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075D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42F0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EE51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159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804E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183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F2E0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227**</w:t>
            </w:r>
          </w:p>
        </w:tc>
      </w:tr>
      <w:tr w:rsidR="00805074" w:rsidRPr="00C90BB0" w14:paraId="79E09CCB" w14:textId="77777777" w:rsidTr="0044363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1F36" w14:textId="43B9ADFD" w:rsidR="00805074" w:rsidRPr="00C90BB0" w:rsidRDefault="006823CA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</w:t>
            </w:r>
            <w:r w:rsidR="00DE4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praisal</w:t>
            </w:r>
            <w:r w:rsidR="00805074"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276B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14AF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24C3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269B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D304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F799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100*</w:t>
            </w:r>
          </w:p>
        </w:tc>
      </w:tr>
      <w:tr w:rsidR="00805074" w:rsidRPr="00C90BB0" w14:paraId="33B45043" w14:textId="77777777" w:rsidTr="0044363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0D76" w14:textId="10826ED3" w:rsidR="00805074" w:rsidRPr="00C90BB0" w:rsidRDefault="006823CA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</w:t>
            </w:r>
            <w:r w:rsidR="00DE4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praisal</w:t>
            </w:r>
            <w:r w:rsidR="00805074"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2921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B8D9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18DA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29A1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D56F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FC43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.469**</w:t>
            </w:r>
          </w:p>
        </w:tc>
      </w:tr>
      <w:tr w:rsidR="00805074" w:rsidRPr="00C90BB0" w14:paraId="3BE00BC2" w14:textId="77777777" w:rsidTr="0044363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7DD7A" w14:textId="60A3D5F9" w:rsidR="00805074" w:rsidRPr="00C90BB0" w:rsidRDefault="006823CA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</w:t>
            </w:r>
            <w:r w:rsidR="00DE497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praisal</w:t>
            </w:r>
            <w:r w:rsidR="00805074"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86192" w14:textId="13C5EAE8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E61E" w14:textId="2AD17B8F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0030F" w14:textId="417DD60B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24186" w14:textId="13894D93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87ACF" w14:textId="1571B142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C3BD4" w14:textId="77777777" w:rsidR="00805074" w:rsidRPr="00C90BB0" w:rsidRDefault="00805074" w:rsidP="00682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90BB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</w:tbl>
    <w:p w14:paraId="19319EE1" w14:textId="77777777" w:rsidR="002F42BE" w:rsidRDefault="00805074" w:rsidP="00805074">
      <w:pPr>
        <w:rPr>
          <w:rFonts w:ascii="Times New Roman" w:hAnsi="Times New Roman" w:cs="Times New Roman"/>
          <w:sz w:val="18"/>
          <w:szCs w:val="18"/>
        </w:rPr>
      </w:pPr>
      <w:r w:rsidRPr="009C657A">
        <w:rPr>
          <w:rFonts w:ascii="Times New Roman" w:hAnsi="Times New Roman" w:cs="Times New Roman"/>
          <w:i/>
          <w:iCs/>
          <w:sz w:val="18"/>
          <w:szCs w:val="18"/>
        </w:rPr>
        <w:t xml:space="preserve">Note. </w:t>
      </w:r>
      <w:r w:rsidRPr="009C657A">
        <w:rPr>
          <w:rFonts w:ascii="Times New Roman" w:hAnsi="Times New Roman" w:cs="Times New Roman"/>
          <w:sz w:val="18"/>
          <w:szCs w:val="18"/>
        </w:rPr>
        <w:t>*</w:t>
      </w:r>
      <w:r w:rsidRPr="009C657A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C657A">
        <w:rPr>
          <w:rFonts w:ascii="Times New Roman" w:hAnsi="Times New Roman" w:cs="Times New Roman"/>
          <w:sz w:val="18"/>
          <w:szCs w:val="18"/>
        </w:rPr>
        <w:t xml:space="preserve"> &lt; 0.05, ** </w:t>
      </w:r>
      <w:r w:rsidRPr="009C657A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9C657A">
        <w:rPr>
          <w:rFonts w:ascii="Times New Roman" w:hAnsi="Times New Roman" w:cs="Times New Roman"/>
          <w:sz w:val="18"/>
          <w:szCs w:val="18"/>
        </w:rPr>
        <w:t xml:space="preserve"> &lt; 0.01</w:t>
      </w:r>
      <w:r w:rsidR="009C657A">
        <w:rPr>
          <w:rFonts w:ascii="Times New Roman" w:hAnsi="Times New Roman" w:cs="Times New Roman"/>
          <w:sz w:val="18"/>
          <w:szCs w:val="18"/>
        </w:rPr>
        <w:t>.</w:t>
      </w:r>
      <w:r w:rsidR="00FA64A0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D2FDFDB" w14:textId="44EBEDDB" w:rsidR="00805074" w:rsidRPr="009C657A" w:rsidRDefault="006823CA" w:rsidP="0080507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 w:rsidR="00DE4975">
        <w:rPr>
          <w:rFonts w:ascii="Times New Roman" w:hAnsi="Times New Roman" w:cs="Times New Roman"/>
          <w:sz w:val="18"/>
          <w:szCs w:val="18"/>
        </w:rPr>
        <w:t>ppraisal</w:t>
      </w:r>
      <w:r w:rsidR="00FA64A0">
        <w:rPr>
          <w:rFonts w:ascii="Times New Roman" w:hAnsi="Times New Roman" w:cs="Times New Roman"/>
          <w:sz w:val="18"/>
          <w:szCs w:val="18"/>
        </w:rPr>
        <w:t xml:space="preserve"> 1</w:t>
      </w:r>
      <w:r w:rsidR="009C657A">
        <w:rPr>
          <w:rFonts w:ascii="Times New Roman" w:hAnsi="Times New Roman" w:cs="Times New Roman"/>
          <w:sz w:val="18"/>
          <w:szCs w:val="18"/>
        </w:rPr>
        <w:t xml:space="preserve"> </w:t>
      </w:r>
      <w:r w:rsidR="00C61883">
        <w:rPr>
          <w:rFonts w:ascii="Times New Roman" w:hAnsi="Times New Roman" w:cs="Times New Roman"/>
          <w:sz w:val="18"/>
          <w:szCs w:val="18"/>
        </w:rPr>
        <w:t>– 6 = items 1 – 6 o</w:t>
      </w:r>
      <w:r w:rsidR="00E637C5">
        <w:rPr>
          <w:rFonts w:ascii="Times New Roman" w:hAnsi="Times New Roman" w:cs="Times New Roman"/>
          <w:sz w:val="18"/>
          <w:szCs w:val="18"/>
        </w:rPr>
        <w:t>f</w:t>
      </w:r>
      <w:r w:rsidR="00C61883">
        <w:rPr>
          <w:rFonts w:ascii="Times New Roman" w:hAnsi="Times New Roman" w:cs="Times New Roman"/>
          <w:sz w:val="18"/>
          <w:szCs w:val="18"/>
        </w:rPr>
        <w:t xml:space="preserve"> the Appraisals Measure. </w:t>
      </w:r>
    </w:p>
    <w:p w14:paraId="50AB87E2" w14:textId="77777777" w:rsidR="00805074" w:rsidRPr="00092638" w:rsidRDefault="00805074" w:rsidP="0080507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F88D333" w14:textId="791F9E40" w:rsidR="00805074" w:rsidRDefault="00805074" w:rsidP="0080507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D12F1">
        <w:rPr>
          <w:rFonts w:ascii="Times New Roman" w:hAnsi="Times New Roman" w:cs="Times New Roman"/>
          <w:sz w:val="22"/>
          <w:szCs w:val="22"/>
        </w:rPr>
        <w:t>Although statistically significant, correlations between most of the items were weak (i.e., &lt; 0.3), and only three relatively strong associations were observed between items measuring Threat, Abnormality and Valence (items 1, 5 and 6). To further examine the dimensionality of the Appraisals Measure, we conducted EFA. Although the Kaiser-Meyer-Olkin (KMO) value was .660 indicating that the correlations between the item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6D12F1">
        <w:rPr>
          <w:rFonts w:ascii="Times New Roman" w:hAnsi="Times New Roman" w:cs="Times New Roman"/>
          <w:sz w:val="22"/>
          <w:szCs w:val="22"/>
        </w:rPr>
        <w:t xml:space="preserve"> were sufficient to conduct EFA, the 6 items did not fit the unidimensional model (χ</w:t>
      </w:r>
      <w:r w:rsidRPr="006D12F1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6D12F1">
        <w:rPr>
          <w:rFonts w:ascii="Times New Roman" w:hAnsi="Times New Roman" w:cs="Times New Roman"/>
          <w:sz w:val="22"/>
          <w:szCs w:val="22"/>
        </w:rPr>
        <w:t xml:space="preserve"> = 78.49; </w:t>
      </w:r>
      <w:r w:rsidRPr="006D12F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Pr="006D12F1">
        <w:rPr>
          <w:rFonts w:ascii="Times New Roman" w:hAnsi="Times New Roman" w:cs="Times New Roman"/>
          <w:sz w:val="22"/>
          <w:szCs w:val="22"/>
        </w:rPr>
        <w:t xml:space="preserve"> &lt; 0.01), indicating that summarising all the item responses and using the sum score in analyses would be inappropriate. Further exploratory analyses indicated that items assessing Externality, Controllability and Agency (items 2, 3 and 4) did not exhibit a consistent pattern of association between themselves or with</w:t>
      </w:r>
      <w:r>
        <w:rPr>
          <w:rFonts w:ascii="Times New Roman" w:hAnsi="Times New Roman" w:cs="Times New Roman"/>
          <w:sz w:val="22"/>
          <w:szCs w:val="22"/>
        </w:rPr>
        <w:t xml:space="preserve"> the</w:t>
      </w:r>
      <w:r w:rsidRPr="006D12F1">
        <w:rPr>
          <w:rFonts w:ascii="Times New Roman" w:hAnsi="Times New Roman" w:cs="Times New Roman"/>
          <w:sz w:val="22"/>
          <w:szCs w:val="22"/>
        </w:rPr>
        <w:t xml:space="preserve"> remaining three items (1, 5 and 6), and therefore, they were excluded from calculating the Appraisals’ sum score. EFA including only items 1, 5 and 6 identified one factor which explained a high proportion (45.5%) of the variance and with high factor loadings (ranging from 0.61 to 0.72). Participants’ responses to items 1, 5 and 6 </w:t>
      </w:r>
      <w:r>
        <w:rPr>
          <w:rFonts w:ascii="Times New Roman" w:hAnsi="Times New Roman" w:cs="Times New Roman"/>
          <w:sz w:val="22"/>
          <w:szCs w:val="22"/>
        </w:rPr>
        <w:t>(</w:t>
      </w:r>
      <w:r w:rsidRPr="006D12F1">
        <w:rPr>
          <w:rFonts w:ascii="Times New Roman" w:hAnsi="Times New Roman" w:cs="Times New Roman"/>
          <w:sz w:val="22"/>
          <w:szCs w:val="22"/>
        </w:rPr>
        <w:t>Threat, Abnormality and Valence</w:t>
      </w:r>
      <w:r>
        <w:rPr>
          <w:rFonts w:ascii="Times New Roman" w:hAnsi="Times New Roman" w:cs="Times New Roman"/>
          <w:sz w:val="22"/>
          <w:szCs w:val="22"/>
        </w:rPr>
        <w:t xml:space="preserve">) </w:t>
      </w:r>
      <w:r w:rsidRPr="006D12F1">
        <w:rPr>
          <w:rFonts w:ascii="Times New Roman" w:hAnsi="Times New Roman" w:cs="Times New Roman"/>
          <w:sz w:val="22"/>
          <w:szCs w:val="22"/>
        </w:rPr>
        <w:t>were therefore summarised and treated as a measure of participants’ appraisals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1F1B2D29" w14:textId="77777777" w:rsidR="00805074" w:rsidRDefault="00805074" w:rsidP="0080507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0A04B5E" w14:textId="77777777" w:rsidR="00805074" w:rsidRDefault="00805074" w:rsidP="0080507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50784E4F" w14:textId="77777777" w:rsidR="00805074" w:rsidRDefault="00805074" w:rsidP="0080507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677170B" w14:textId="77777777" w:rsidR="00967D17" w:rsidRDefault="00967D17" w:rsidP="0080507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4DA100B0" w14:textId="4D512861" w:rsidR="00805074" w:rsidRDefault="00310536" w:rsidP="00061F4D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2" w:name="_Hlk129163734"/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</w:t>
      </w:r>
      <w:r w:rsidR="00061F4D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273D7E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061F4D">
        <w:rPr>
          <w:rFonts w:ascii="Times New Roman" w:hAnsi="Times New Roman" w:cs="Times New Roman"/>
          <w:b/>
          <w:bCs/>
          <w:sz w:val="22"/>
          <w:szCs w:val="22"/>
        </w:rPr>
        <w:t xml:space="preserve"> - </w:t>
      </w:r>
      <w:r w:rsidR="00805074">
        <w:rPr>
          <w:rFonts w:ascii="Times New Roman" w:hAnsi="Times New Roman" w:cs="Times New Roman"/>
          <w:b/>
          <w:bCs/>
          <w:sz w:val="22"/>
          <w:szCs w:val="22"/>
        </w:rPr>
        <w:t xml:space="preserve">Preliminary Analyses </w:t>
      </w:r>
    </w:p>
    <w:bookmarkEnd w:id="2"/>
    <w:p w14:paraId="34A42D31" w14:textId="5F13DC87" w:rsidR="00805074" w:rsidRDefault="00805074" w:rsidP="0080507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061F4D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273D7E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29028B">
        <w:rPr>
          <w:rFonts w:ascii="Times New Roman" w:hAnsi="Times New Roman" w:cs="Times New Roman"/>
          <w:b/>
          <w:bCs/>
          <w:sz w:val="22"/>
          <w:szCs w:val="22"/>
        </w:rPr>
        <w:t>a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19666EB2" w14:textId="77777777" w:rsidR="00805074" w:rsidRPr="008C32DB" w:rsidRDefault="00805074" w:rsidP="00805074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8C32DB">
        <w:rPr>
          <w:rFonts w:ascii="Times New Roman" w:hAnsi="Times New Roman" w:cs="Times New Roman"/>
          <w:i/>
          <w:iCs/>
          <w:sz w:val="22"/>
          <w:szCs w:val="22"/>
        </w:rPr>
        <w:t>Item-level descriptive statistics, between group compariso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120"/>
        <w:gridCol w:w="983"/>
        <w:gridCol w:w="985"/>
        <w:gridCol w:w="983"/>
        <w:gridCol w:w="983"/>
        <w:gridCol w:w="983"/>
        <w:gridCol w:w="983"/>
      </w:tblGrid>
      <w:tr w:rsidR="00805074" w:rsidRPr="00DD430A" w14:paraId="1196229B" w14:textId="77777777" w:rsidTr="00443637">
        <w:trPr>
          <w:trHeight w:val="294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577E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76326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Whole sample </w:t>
            </w:r>
            <w:r w:rsidRPr="00DD43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(SD)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79352D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SE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9AE06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trol</w:t>
            </w:r>
          </w:p>
        </w:tc>
      </w:tr>
      <w:tr w:rsidR="00805074" w:rsidRPr="00DD430A" w14:paraId="4BFB9303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A42B0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9D447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(SD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592E20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 missing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B5CB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(SD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193B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 missing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FC4086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M(SD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4303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% missing</w:t>
            </w:r>
          </w:p>
        </w:tc>
      </w:tr>
      <w:tr w:rsidR="00805074" w:rsidRPr="00DD430A" w14:paraId="2A80114B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3C7CA" w14:textId="4F4376F4" w:rsidR="00805074" w:rsidRPr="00DD430A" w:rsidRDefault="009C657A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sal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_Pre</w:t>
            </w:r>
            <w:proofErr w:type="spellEnd"/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Threa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40D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1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925C4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B52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8(1.1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A687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86654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4(1.1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A83D4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%</w:t>
            </w:r>
          </w:p>
        </w:tc>
      </w:tr>
      <w:tr w:rsidR="00805074" w:rsidRPr="00DD430A" w14:paraId="7FB73198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42358" w14:textId="385F8EF9" w:rsidR="00805074" w:rsidRPr="00DD430A" w:rsidRDefault="009C657A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sal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_Pre - Externalit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CAA2F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0(1.1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97DE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D76B" w14:textId="04C7E995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</w:t>
            </w:r>
            <w:r w:rsidR="00DA37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1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51A6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2EF6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1(1.0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74AA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</w:tr>
      <w:tr w:rsidR="00805074" w:rsidRPr="00DD430A" w14:paraId="1F8E337B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8104" w14:textId="22F1760B" w:rsidR="00805074" w:rsidRPr="00DD430A" w:rsidRDefault="009C657A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sal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_Pre - Controllabilit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4667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8(1.0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9AFFD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15D3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6(1.0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10A4D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4FC3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9(1.0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CF5C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</w:tr>
      <w:tr w:rsidR="00805074" w:rsidRPr="00DD430A" w14:paraId="41B0E951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9BB25" w14:textId="6E998DB8" w:rsidR="00805074" w:rsidRPr="000F2124" w:rsidRDefault="009C657A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sal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_Pre </w:t>
            </w:r>
            <w:r w:rsidR="008050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gency</w:t>
            </w:r>
            <w:r w:rsidR="008050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D3C87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1(1.1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7E8D4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BC21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6(1.1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0D0B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4658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8(1.1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7025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%</w:t>
            </w:r>
          </w:p>
        </w:tc>
      </w:tr>
      <w:tr w:rsidR="00805074" w:rsidRPr="00DD430A" w14:paraId="5DDB0723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3A6FC" w14:textId="446C2E0B" w:rsidR="00805074" w:rsidRPr="00DD430A" w:rsidRDefault="009C657A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sal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_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Abnormalit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9F43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3(1.1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B376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843B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1(1.0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A2476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59510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6(1.2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46A9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</w:tr>
      <w:tr w:rsidR="00805074" w:rsidRPr="00DD430A" w14:paraId="33A5C952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BE74" w14:textId="7F47130E" w:rsidR="00805074" w:rsidRPr="00DD430A" w:rsidRDefault="009C657A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sal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_Pre </w:t>
            </w:r>
            <w:r w:rsidR="008050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Valenc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041D4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4(0.8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A4C1D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6D62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7(0.8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FD1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7AE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1(0.7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D8A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</w:tr>
      <w:tr w:rsidR="00805074" w:rsidRPr="00DD430A" w14:paraId="7ADD3C57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91C09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re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Intimate partner (</w:t>
            </w:r>
            <w:proofErr w:type="gram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.g.</w:t>
            </w:r>
            <w:proofErr w:type="gram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boyfriend or girlfriend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58FE4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6(1.8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DD2C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EC6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9(1.6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6BEED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862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4(1.9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364C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%</w:t>
            </w:r>
          </w:p>
        </w:tc>
      </w:tr>
      <w:tr w:rsidR="00805074" w:rsidRPr="00DD430A" w14:paraId="7C76BC3B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0DBF4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re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Friend (not related to you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 xml:space="preserve"> 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2ED57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9(1.7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80A4F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3B2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1(1.6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A7227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2F56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3(1.7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6E90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</w:tr>
      <w:tr w:rsidR="00805074" w:rsidRPr="00DD430A" w14:paraId="46B48E59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02BF3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re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aren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07A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40(1.9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A888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4BFF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56(1.8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6807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7A88A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2(1.9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9815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</w:tr>
      <w:tr w:rsidR="00805074" w:rsidRPr="00DD430A" w14:paraId="08BCB4FD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5C3B4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re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Other relative/famil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membe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17BED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9(1.8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BFB0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A23C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4(1.7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B097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632D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(1.8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D5B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</w:tr>
      <w:tr w:rsidR="00805074" w:rsidRPr="00DD430A" w14:paraId="6361A8BF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81504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re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Mental health professional (e.g., psychologist, social worker, counsellor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B22C0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2(2.0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19F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DAFB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1(2.0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B901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D50A" w14:textId="0458BC1E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</w:t>
            </w:r>
            <w:r w:rsidR="00DA37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2.1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39396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</w:tr>
      <w:tr w:rsidR="00805074" w:rsidRPr="00DD430A" w14:paraId="361FAF05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39DA0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re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Phone helplin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2CEB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4(1.7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199F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CCE9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5(1.7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DFDE6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23D3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1(1.7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417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%</w:t>
            </w:r>
          </w:p>
        </w:tc>
      </w:tr>
      <w:tr w:rsidR="00805074" w:rsidRPr="00DD430A" w14:paraId="28989667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A2F46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re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Doctor/GP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4962D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4(2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21F0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D31D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5(1.9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E37A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2276" w14:textId="5B358D35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</w:t>
            </w:r>
            <w:r w:rsidR="00DA37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2.0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9016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%</w:t>
            </w:r>
          </w:p>
        </w:tc>
      </w:tr>
      <w:tr w:rsidR="00805074" w:rsidRPr="00DD430A" w14:paraId="6841520F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EC52A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re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Minister or religious leader (e.g., Priest, Rabbi, Chaplain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8446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3(1.7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524C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F5B6" w14:textId="307720F1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</w:t>
            </w:r>
            <w:r w:rsidR="00DA37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6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2376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11F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6(1.8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2A06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%</w:t>
            </w:r>
          </w:p>
        </w:tc>
      </w:tr>
      <w:tr w:rsidR="00805074" w:rsidRPr="00DD430A" w14:paraId="23687C28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5E8D6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re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I would not seek help from anyon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215F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9(2.0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23FE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9AB2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7(1.9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6C54A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B797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9(2.1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361A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</w:tr>
      <w:tr w:rsidR="00805074" w:rsidRPr="00DD430A" w14:paraId="18220EDB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FD5FB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re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I would seek help for another not listed above (e.g., teacher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0FB04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5(1.6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939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D8244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9(1.5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463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975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(1.6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A169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%</w:t>
            </w:r>
          </w:p>
        </w:tc>
      </w:tr>
      <w:tr w:rsidR="00805074" w:rsidRPr="00DD430A" w14:paraId="5C6D0220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0932A" w14:textId="48A1C7C1" w:rsidR="00805074" w:rsidRPr="00DD430A" w:rsidRDefault="009C657A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sal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_Post - Threat</w:t>
            </w:r>
            <w:r w:rsidR="008050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AA78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3(1.1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7D80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0455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3(0.9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1943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EF75D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8(1.2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48347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%</w:t>
            </w:r>
          </w:p>
        </w:tc>
      </w:tr>
      <w:tr w:rsidR="00805074" w:rsidRPr="00DD430A" w14:paraId="60BDB63E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75C77" w14:textId="744382B6" w:rsidR="00805074" w:rsidRPr="00DD430A" w:rsidRDefault="009C657A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sal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_Post - Externality</w:t>
            </w:r>
            <w:r w:rsidR="008050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32F14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0(1.1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1D0A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F88D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0(1.1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07917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45EA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5(1.1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104B0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%</w:t>
            </w:r>
          </w:p>
        </w:tc>
      </w:tr>
      <w:tr w:rsidR="00805074" w:rsidRPr="00DD430A" w14:paraId="142565CF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54E59" w14:textId="289CDB9A" w:rsidR="00805074" w:rsidRPr="00DD430A" w:rsidRDefault="009C657A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sal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_Post - Controllabilit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BA6C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5(1.0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97F66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4FDD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5(1.1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82AA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822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3(0.9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B2C0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%</w:t>
            </w:r>
          </w:p>
        </w:tc>
      </w:tr>
      <w:tr w:rsidR="00805074" w:rsidRPr="00DD430A" w14:paraId="00EE5C93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F786F" w14:textId="41A600B6" w:rsidR="00805074" w:rsidRPr="00DD430A" w:rsidRDefault="009C657A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sal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_Post </w:t>
            </w:r>
            <w:r w:rsidR="008050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–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genc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C2A0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8(1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5BB3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D0BCD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9(1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A558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FA2F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6(1.0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AAB67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%</w:t>
            </w:r>
          </w:p>
        </w:tc>
      </w:tr>
      <w:tr w:rsidR="00805074" w:rsidRPr="00DD430A" w14:paraId="5C06D186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211D3" w14:textId="4F7B2957" w:rsidR="00805074" w:rsidRPr="00DD430A" w:rsidRDefault="009C657A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sal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_Post - Abnormality</w:t>
            </w:r>
            <w:r w:rsidR="008050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29BC0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5(1.1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E00B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894F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1(1.0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655D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8178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3(1.1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C07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%</w:t>
            </w:r>
          </w:p>
        </w:tc>
      </w:tr>
      <w:tr w:rsidR="00805074" w:rsidRPr="00DD430A" w14:paraId="4D3C47DA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0ED5B" w14:textId="342DBFE4" w:rsidR="00805074" w:rsidRPr="00DD430A" w:rsidRDefault="009C657A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sal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_Post - Valence</w:t>
            </w:r>
            <w:r w:rsidR="008050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E7036" w14:textId="248B603B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</w:t>
            </w:r>
            <w:r w:rsidR="00DA37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8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38B46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2FD74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3(0.8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2431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50EF0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4(0.7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0CF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%</w:t>
            </w:r>
          </w:p>
        </w:tc>
      </w:tr>
      <w:tr w:rsidR="00805074" w:rsidRPr="00DD430A" w14:paraId="59395973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D48EB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ost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Intimate partner (</w:t>
            </w:r>
            <w:proofErr w:type="gram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.g.</w:t>
            </w:r>
            <w:proofErr w:type="gram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boyfriend or girlfriend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3273A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7(1.9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BD5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108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1(1.8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58F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4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0D53A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4(2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DA7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%</w:t>
            </w:r>
          </w:p>
        </w:tc>
      </w:tr>
      <w:tr w:rsidR="00805074" w:rsidRPr="00DD430A" w14:paraId="0DC9C2D4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96B4B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ost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Friend (not related to you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DFE8" w14:textId="307E9FDF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</w:t>
            </w:r>
            <w:r w:rsidR="00DA37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7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BA1F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0928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5(1.7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17E0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0B6F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3(1.7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F931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%</w:t>
            </w:r>
          </w:p>
        </w:tc>
      </w:tr>
      <w:tr w:rsidR="00805074" w:rsidRPr="00DD430A" w14:paraId="2FF9FF70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3F5B7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ost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Paren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637E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6(2.0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AC11A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E0C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8(2.0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266F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938A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4(2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E5D3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%</w:t>
            </w:r>
          </w:p>
        </w:tc>
      </w:tr>
      <w:tr w:rsidR="00805074" w:rsidRPr="00DD430A" w14:paraId="1BFC1880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92EFA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ost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</w:t>
            </w:r>
            <w:proofErr w:type="gram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  <w:proofErr w:type="gram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elative/family membe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BE4A4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1(1.9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F4DC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7C23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2(1.9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228D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5CC26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9(1.9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5940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%</w:t>
            </w:r>
          </w:p>
        </w:tc>
      </w:tr>
      <w:tr w:rsidR="00805074" w:rsidRPr="00DD430A" w14:paraId="073EE3B0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49F12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 _Post- Mental health professional (e.g., psychologist, social worker, counsellor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754B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2(2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924B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DB4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8(2.1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2CEE4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7DF17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5(1.9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63C2A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%</w:t>
            </w:r>
          </w:p>
        </w:tc>
      </w:tr>
      <w:tr w:rsidR="00805074" w:rsidRPr="00DD430A" w14:paraId="67C9CF55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194E8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ost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Phone helplin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A441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1(1.6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264C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19C0F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6(1.7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CBCE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880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6(1.6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AC23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%</w:t>
            </w:r>
          </w:p>
        </w:tc>
      </w:tr>
      <w:tr w:rsidR="00805074" w:rsidRPr="00DD430A" w14:paraId="08C7A184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3ECC9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ost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Doctor/GP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ACF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8(2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C5B2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28B1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1(1.9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EBE9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3248F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5(2.0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E8380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%</w:t>
            </w:r>
          </w:p>
        </w:tc>
      </w:tr>
      <w:tr w:rsidR="00805074" w:rsidRPr="00DD430A" w14:paraId="2398F017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BFA86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ost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Minister or religious leader (e.g., Priest, Rabbi, Chaplain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6E20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1(1.7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6654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78B2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0(1.6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2C49F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DACA0" w14:textId="65378C99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</w:t>
            </w:r>
            <w:r w:rsidR="00DA37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8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45E0D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%</w:t>
            </w:r>
          </w:p>
        </w:tc>
      </w:tr>
      <w:tr w:rsidR="00805074" w:rsidRPr="00DD430A" w14:paraId="6C419B8C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F7441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ost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I would not seek help from anyon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BA98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4(2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421B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E831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1(2.0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7A46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F34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9(2.0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418A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1%</w:t>
            </w:r>
          </w:p>
        </w:tc>
      </w:tr>
      <w:tr w:rsidR="00805074" w:rsidRPr="00DD430A" w14:paraId="24E248E5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3981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Post</w:t>
            </w:r>
            <w:proofErr w:type="spell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I would seek help for another not listed above (e.g., teacher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FD63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2(1.7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9D957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3C4E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7(1.7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4E99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3323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6(1.7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E790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%</w:t>
            </w:r>
          </w:p>
        </w:tc>
      </w:tr>
      <w:tr w:rsidR="00805074" w:rsidRPr="00DD430A" w14:paraId="2C6DF3D3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33AE8" w14:textId="6D02BC75" w:rsidR="00805074" w:rsidRPr="00DD430A" w:rsidRDefault="00FA64A0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raisal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_FU</w:t>
            </w:r>
            <w:proofErr w:type="spellEnd"/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- Threat</w:t>
            </w:r>
            <w:r w:rsidR="008050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79539" w14:textId="0160AB2D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</w:t>
            </w:r>
            <w:r w:rsidR="007508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0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4755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7397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69(0.9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6B6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98B8A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9(0.9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F24A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</w:tr>
      <w:tr w:rsidR="00805074" w:rsidRPr="00DD430A" w14:paraId="7F4F5242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FB1B5" w14:textId="7BA8C995" w:rsidR="00805074" w:rsidRPr="00DD430A" w:rsidRDefault="009C657A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App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sal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_FU - Externalit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2E3D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8(0.9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7D0E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C3D3" w14:textId="02EAB64F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</w:t>
            </w:r>
            <w:r w:rsidR="007508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0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36A8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B17C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6(0.8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B4F56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%</w:t>
            </w:r>
          </w:p>
        </w:tc>
      </w:tr>
      <w:tr w:rsidR="00805074" w:rsidRPr="00DD430A" w14:paraId="2771B619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39AC6" w14:textId="75A3F6B3" w:rsidR="00805074" w:rsidRPr="00DD430A" w:rsidRDefault="009C657A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sal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_FU - Controllability</w:t>
            </w:r>
            <w:r w:rsidR="008050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6DE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1(1.0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52350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6DF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4(1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01FB0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C4CD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6(1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C02BD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</w:tr>
      <w:tr w:rsidR="00805074" w:rsidRPr="00DD430A" w14:paraId="7F3CE729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3A1B7" w14:textId="08F90024" w:rsidR="00805074" w:rsidRPr="00DD430A" w:rsidRDefault="009C657A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sal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_FU - Agency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FD20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7(0.9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591D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F84D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9(0.9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783F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A6F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04(0.9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B3996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</w:tr>
      <w:tr w:rsidR="00805074" w:rsidRPr="00DD430A" w14:paraId="775BE9D8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D0E86" w14:textId="1EE9D6A4" w:rsidR="00805074" w:rsidRPr="00DD430A" w:rsidRDefault="009C657A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sal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_FU - Abnormality</w:t>
            </w:r>
            <w:r w:rsidR="008050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3039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9(1.0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B58A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753C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9(1.0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5378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F3DC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7(1.0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0D7A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</w:tr>
      <w:tr w:rsidR="00805074" w:rsidRPr="00DD430A" w14:paraId="4544A1E5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6EC39" w14:textId="4B925D20" w:rsidR="00805074" w:rsidRPr="00DD430A" w:rsidRDefault="009C657A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p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sal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805074"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_FU - Valence</w:t>
            </w:r>
            <w:r w:rsidR="008050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0F7CA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5(0.7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EB2E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17246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6(0.7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D00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E8C4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3(0.6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B98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9%</w:t>
            </w:r>
          </w:p>
        </w:tc>
      </w:tr>
      <w:tr w:rsidR="00805074" w:rsidRPr="00DD430A" w14:paraId="73F14822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396B8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FU - Intimate partner (</w:t>
            </w:r>
            <w:proofErr w:type="gram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.g.</w:t>
            </w:r>
            <w:proofErr w:type="gram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boyfriend or girlfriend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A0A74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2(1.8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D67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444C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5(1.69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FC90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14F7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8(1.9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13880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9%</w:t>
            </w:r>
          </w:p>
        </w:tc>
      </w:tr>
      <w:tr w:rsidR="00805074" w:rsidRPr="00DD430A" w14:paraId="4A8BE2CC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450E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FU - Friend (not related to you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AD194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98(1.6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6C3A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DA46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6(1.6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EF0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4661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9(1.6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D6C2D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%</w:t>
            </w:r>
          </w:p>
        </w:tc>
      </w:tr>
      <w:tr w:rsidR="00805074" w:rsidRPr="00DD430A" w14:paraId="03A90ABE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88E0A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FU - Parent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FEF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3(1.95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BCC0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E46F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8(1.8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61EB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5455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6(2.0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2C4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%</w:t>
            </w:r>
          </w:p>
        </w:tc>
      </w:tr>
      <w:tr w:rsidR="00805074" w:rsidRPr="00DD430A" w14:paraId="48854E77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DCCEE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HSQ_FU - </w:t>
            </w:r>
            <w:proofErr w:type="gramStart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  <w:proofErr w:type="gramEnd"/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elative/family member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B78E3" w14:textId="3FA6F3FB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</w:t>
            </w:r>
            <w:r w:rsidR="007508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1.7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97FA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3AFD8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5(1.7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DBA7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6A477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3(1.7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06F94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7%</w:t>
            </w:r>
          </w:p>
        </w:tc>
      </w:tr>
      <w:tr w:rsidR="00805074" w:rsidRPr="00DD430A" w14:paraId="68751CA8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012EF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FU - Mental health professional (e.g., psychologist, social worker, counsellor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1D4A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4(2.0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757C7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F5A76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2(2.0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E53A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C385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6(2.0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B039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%</w:t>
            </w:r>
          </w:p>
        </w:tc>
      </w:tr>
      <w:tr w:rsidR="00805074" w:rsidRPr="00DD430A" w14:paraId="30008F70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93557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FU - Phone helplin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426A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9(1.6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C76F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FA89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1(1.6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39CB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F2B7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8(1.6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31CB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%</w:t>
            </w:r>
          </w:p>
        </w:tc>
      </w:tr>
      <w:tr w:rsidR="00805074" w:rsidRPr="00DD430A" w14:paraId="5C691672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B8D10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FU - Doctor/GP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F5C5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4(1.92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E13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3854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2(2.00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A24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5DE6D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5(1.83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2EADE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7%</w:t>
            </w:r>
          </w:p>
        </w:tc>
      </w:tr>
      <w:tr w:rsidR="00805074" w:rsidRPr="00DD430A" w14:paraId="5734E4A6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EFE69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FU - Minister or religious leader (e.g., Priest, Rabbi, Chaplain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EAAB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4(1.56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8ADF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96473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2(1.54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F8F02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E03B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5(1.5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471C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7%</w:t>
            </w:r>
          </w:p>
        </w:tc>
      </w:tr>
      <w:tr w:rsidR="00805074" w:rsidRPr="00DD430A" w14:paraId="4AC6E484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4883A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FU - I would not seek help from anyone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ADD55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8(1.9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CB9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2A4D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2(1.8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AC7C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%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13A7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57(2.08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ADA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7%</w:t>
            </w:r>
          </w:p>
        </w:tc>
      </w:tr>
      <w:tr w:rsidR="00805074" w:rsidRPr="00DD430A" w14:paraId="0E9C1DD2" w14:textId="77777777" w:rsidTr="00443637">
        <w:trPr>
          <w:trHeight w:val="294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977AA" w14:textId="77777777" w:rsidR="00805074" w:rsidRPr="00DD430A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SQ_FU - I would seek help for another not listed above (e.g., teacher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09B2F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5(1.68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E3F86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%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17F5C9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6(1.69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3CEE77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%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955240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3(1.68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14761" w14:textId="77777777" w:rsidR="00805074" w:rsidRPr="00DD430A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43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%</w:t>
            </w:r>
          </w:p>
        </w:tc>
      </w:tr>
    </w:tbl>
    <w:p w14:paraId="50443EB6" w14:textId="77777777" w:rsidR="00230ACD" w:rsidRDefault="00805074" w:rsidP="0029028B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 xml:space="preserve">Note.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en-GB"/>
        </w:rPr>
        <w:t xml:space="preserve">* </w:t>
      </w:r>
      <w:proofErr w:type="gramStart"/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indicates</w:t>
      </w:r>
      <w:proofErr w:type="gramEnd"/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 significant (</w:t>
      </w:r>
      <w:r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eastAsia="en-GB"/>
        </w:rPr>
        <w:t>p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 &lt; 0.05) difference in item responses between the USE and Control group (Mann-Whitney U-test). </w:t>
      </w:r>
    </w:p>
    <w:p w14:paraId="762F4725" w14:textId="77777777" w:rsidR="00230ACD" w:rsidRDefault="00E637C5" w:rsidP="0029028B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Pre = before the </w:t>
      </w:r>
      <w:r w:rsidR="00230ACD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intervention,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Post = immediately after the intervention, </w:t>
      </w:r>
      <w:r w:rsidR="00230ACD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FU = 1-month follow-up. </w:t>
      </w:r>
    </w:p>
    <w:p w14:paraId="4205C5FE" w14:textId="431776A4" w:rsidR="00805074" w:rsidRPr="0029028B" w:rsidRDefault="00E637C5" w:rsidP="0029028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Appraisal = individual item of the Appraisals Measure, GHSQ = General Help-Seeking Questionnaire. </w:t>
      </w:r>
    </w:p>
    <w:p w14:paraId="1CB296D3" w14:textId="77777777" w:rsidR="00805074" w:rsidRPr="001A59E4" w:rsidRDefault="00805074" w:rsidP="00805074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794B17B" w14:textId="19DE2B8B" w:rsidR="00805074" w:rsidRPr="008C32DB" w:rsidRDefault="00805074" w:rsidP="0080507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29028B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273D7E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29028B">
        <w:rPr>
          <w:rFonts w:ascii="Times New Roman" w:hAnsi="Times New Roman" w:cs="Times New Roman"/>
          <w:b/>
          <w:bCs/>
          <w:sz w:val="22"/>
          <w:szCs w:val="22"/>
        </w:rPr>
        <w:t>b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0E699214" w14:textId="77777777" w:rsidR="00805074" w:rsidRPr="006D12F1" w:rsidRDefault="00805074" w:rsidP="0080507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D12F1">
        <w:rPr>
          <w:rFonts w:ascii="Times New Roman" w:hAnsi="Times New Roman" w:cs="Times New Roman"/>
          <w:i/>
          <w:iCs/>
          <w:sz w:val="22"/>
          <w:szCs w:val="22"/>
        </w:rPr>
        <w:t xml:space="preserve">Baseline scores in experimental and control group for all included questionnaire measures </w:t>
      </w:r>
    </w:p>
    <w:tbl>
      <w:tblPr>
        <w:tblW w:w="9272" w:type="dxa"/>
        <w:tblLook w:val="04A0" w:firstRow="1" w:lastRow="0" w:firstColumn="1" w:lastColumn="0" w:noHBand="0" w:noVBand="1"/>
      </w:tblPr>
      <w:tblGrid>
        <w:gridCol w:w="1843"/>
        <w:gridCol w:w="566"/>
        <w:gridCol w:w="928"/>
        <w:gridCol w:w="928"/>
        <w:gridCol w:w="928"/>
        <w:gridCol w:w="928"/>
        <w:gridCol w:w="928"/>
        <w:gridCol w:w="1295"/>
        <w:gridCol w:w="928"/>
      </w:tblGrid>
      <w:tr w:rsidR="00805074" w:rsidRPr="00230ACD" w14:paraId="51BD3763" w14:textId="77777777" w:rsidTr="00230ACD">
        <w:trPr>
          <w:trHeight w:val="203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CD4E" w14:textId="77777777" w:rsidR="00805074" w:rsidRPr="00230ACD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1DA1C" w14:textId="77777777" w:rsidR="00805074" w:rsidRPr="00230ACD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ole sample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6DE5" w14:textId="77777777" w:rsidR="00805074" w:rsidRPr="00230ACD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E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9AF34" w14:textId="77777777" w:rsidR="00805074" w:rsidRPr="00230ACD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1C87" w14:textId="77777777" w:rsidR="00805074" w:rsidRPr="00230ACD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618D" w14:textId="77777777" w:rsidR="00805074" w:rsidRPr="00230ACD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05074" w:rsidRPr="00230ACD" w14:paraId="533D187F" w14:textId="77777777" w:rsidTr="00230ACD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2B0A5" w14:textId="77777777" w:rsidR="00805074" w:rsidRPr="00230ACD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easure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FA86B" w14:textId="77777777" w:rsidR="00805074" w:rsidRPr="00230ACD" w:rsidRDefault="00805074" w:rsidP="00443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D0217" w14:textId="77777777" w:rsidR="00805074" w:rsidRPr="00230ACD" w:rsidRDefault="00805074" w:rsidP="00443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5F184" w14:textId="77777777" w:rsidR="00805074" w:rsidRPr="00230ACD" w:rsidRDefault="00805074" w:rsidP="00443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F2188" w14:textId="77777777" w:rsidR="00805074" w:rsidRPr="00230ACD" w:rsidRDefault="00805074" w:rsidP="00443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62A4F" w14:textId="77777777" w:rsidR="00805074" w:rsidRPr="00230ACD" w:rsidRDefault="00805074" w:rsidP="00443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1F29C" w14:textId="77777777" w:rsidR="00805074" w:rsidRPr="00230ACD" w:rsidRDefault="00805074" w:rsidP="00443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549AE" w14:textId="77777777" w:rsidR="00805074" w:rsidRPr="00230ACD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</w:t>
            </w: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230A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value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8471D" w14:textId="77777777" w:rsidR="00805074" w:rsidRPr="00230ACD" w:rsidRDefault="00805074" w:rsidP="00443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d</w:t>
            </w:r>
          </w:p>
        </w:tc>
      </w:tr>
      <w:tr w:rsidR="00805074" w:rsidRPr="00230ACD" w14:paraId="08A0FFEA" w14:textId="77777777" w:rsidTr="00230ACD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AECE" w14:textId="67F5D5BF" w:rsidR="00805074" w:rsidRPr="00230ACD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praisals</w:t>
            </w:r>
            <w:r w:rsidR="00230ACD"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easure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F98B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01C5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A5DA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7A62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C171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DC9A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BD8A" w14:textId="77777777" w:rsidR="00805074" w:rsidRPr="00230ACD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2 (0.09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1673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</w:tr>
      <w:tr w:rsidR="00805074" w:rsidRPr="00230ACD" w14:paraId="760473F5" w14:textId="77777777" w:rsidTr="00230ACD">
        <w:trPr>
          <w:trHeight w:val="2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6816" w14:textId="77777777" w:rsidR="00805074" w:rsidRPr="00230ACD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SQ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D0AE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A85D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A2B8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49C1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53F1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34CB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2D7B" w14:textId="77777777" w:rsidR="00805074" w:rsidRPr="00230ACD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9 (0.02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AA71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805074" w:rsidRPr="00230ACD" w14:paraId="2C564A79" w14:textId="77777777" w:rsidTr="00230ACD">
        <w:trPr>
          <w:trHeight w:val="2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8613" w14:textId="77777777" w:rsidR="00805074" w:rsidRPr="00230ACD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ST</w:t>
            </w:r>
            <w:proofErr w:type="spellEnd"/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F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5B59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3401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FFEE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00B6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2940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3BA4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CFAE" w14:textId="77777777" w:rsidR="00805074" w:rsidRPr="00230ACD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6 (0.0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1C88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805074" w:rsidRPr="00230ACD" w14:paraId="0B09A86A" w14:textId="77777777" w:rsidTr="00230ACD">
        <w:trPr>
          <w:trHeight w:val="20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DF39" w14:textId="77777777" w:rsidR="00805074" w:rsidRPr="00230ACD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ST</w:t>
            </w:r>
            <w:proofErr w:type="spellEnd"/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S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4A53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29F8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E471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7241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1215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B42D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08A0" w14:textId="77777777" w:rsidR="00805074" w:rsidRPr="00230ACD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1 (0.61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B9A5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805074" w:rsidRPr="00230ACD" w14:paraId="7DBC8D1E" w14:textId="77777777" w:rsidTr="00230ACD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AA33" w14:textId="77777777" w:rsidR="00805074" w:rsidRPr="00230ACD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QC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2923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0FE8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4293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CEA7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C0EC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F8EB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51C0" w14:textId="77777777" w:rsidR="00805074" w:rsidRPr="00230ACD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 (0.3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E853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805074" w:rsidRPr="00230ACD" w14:paraId="4C35B011" w14:textId="77777777" w:rsidTr="00230ACD">
        <w:trPr>
          <w:trHeight w:val="32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EB75A" w14:textId="77777777" w:rsidR="00805074" w:rsidRPr="00230ACD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CADS-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CD07D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70842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46BF8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EF871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DCE75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63C50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4B2CA" w14:textId="77777777" w:rsidR="00805074" w:rsidRPr="00230ACD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 (0.65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BAE2D" w14:textId="77777777" w:rsidR="00805074" w:rsidRPr="00230ACD" w:rsidRDefault="00805074" w:rsidP="004436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30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</w:tbl>
    <w:p w14:paraId="42B04D19" w14:textId="483EAD11" w:rsidR="00805074" w:rsidRPr="00021B6B" w:rsidRDefault="00230ACD" w:rsidP="00F25A90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 xml:space="preserve">Note. </w:t>
      </w:r>
      <w:r w:rsidR="00F25A90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GHSQ = General Help-Seeking Questionnaire</w:t>
      </w:r>
      <w:r w:rsidR="00021B6B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,</w:t>
      </w:r>
      <w:r w:rsidR="00F25A90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 </w:t>
      </w:r>
      <w:proofErr w:type="spellStart"/>
      <w:r w:rsidR="00F25A90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FaST</w:t>
      </w:r>
      <w:proofErr w:type="spellEnd"/>
      <w:r w:rsidR="00F25A90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-FT/ST = </w:t>
      </w:r>
      <w:r w:rsidR="00021B6B" w:rsidRPr="00021B6B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Fast and Slow Thinking questionnaire</w:t>
      </w:r>
      <w:r w:rsidR="00021B6B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 – Fast Thinking/Slow Thinking, SQC = Schema Questionnaire for Children, RCADS-11 = </w:t>
      </w:r>
      <w:r w:rsidR="00BD1345" w:rsidRPr="00BD1345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11-item version of the Revised Children’s Anxiety and Depression Scale</w:t>
      </w:r>
      <w:r w:rsidR="00BD1345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. </w:t>
      </w:r>
    </w:p>
    <w:p w14:paraId="008A9885" w14:textId="77777777" w:rsidR="00805074" w:rsidRDefault="00805074" w:rsidP="0080507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009D106" w14:textId="77777777" w:rsidR="00805074" w:rsidRDefault="00805074" w:rsidP="0080507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3A4C18C" w14:textId="77777777" w:rsidR="00805074" w:rsidRDefault="00805074" w:rsidP="0080507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2A21285" w14:textId="77777777" w:rsidR="00805074" w:rsidRDefault="00805074" w:rsidP="0080507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6EAD3920" w14:textId="77777777" w:rsidR="00805074" w:rsidRDefault="00805074" w:rsidP="0080507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DFE8BB4" w14:textId="77777777" w:rsidR="00805074" w:rsidRDefault="00805074" w:rsidP="0080507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763BAF69" w14:textId="77777777" w:rsidR="00805074" w:rsidRDefault="00805074" w:rsidP="00805074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DD2830B" w14:textId="6E1EB614" w:rsidR="00805074" w:rsidRDefault="00310536" w:rsidP="0029028B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3" w:name="_Hlk129163756"/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Appendix </w:t>
      </w:r>
      <w:r w:rsidR="00340737">
        <w:rPr>
          <w:rFonts w:ascii="Times New Roman" w:hAnsi="Times New Roman" w:cs="Times New Roman"/>
          <w:b/>
          <w:bCs/>
          <w:sz w:val="22"/>
          <w:szCs w:val="22"/>
        </w:rPr>
        <w:t xml:space="preserve">S4 - </w:t>
      </w:r>
      <w:r w:rsidR="00805074">
        <w:rPr>
          <w:rFonts w:ascii="Times New Roman" w:hAnsi="Times New Roman" w:cs="Times New Roman"/>
          <w:b/>
          <w:bCs/>
          <w:sz w:val="22"/>
          <w:szCs w:val="22"/>
        </w:rPr>
        <w:t xml:space="preserve">Reliability Analysis </w:t>
      </w:r>
    </w:p>
    <w:bookmarkEnd w:id="3"/>
    <w:p w14:paraId="7FFA133C" w14:textId="1184D83A" w:rsidR="00805074" w:rsidRPr="006D12F1" w:rsidRDefault="00805074" w:rsidP="0080507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6D12F1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34073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273D7E">
        <w:rPr>
          <w:rFonts w:ascii="Times New Roman" w:hAnsi="Times New Roman" w:cs="Times New Roman"/>
          <w:b/>
          <w:bCs/>
          <w:sz w:val="22"/>
          <w:szCs w:val="22"/>
        </w:rPr>
        <w:t>3</w:t>
      </w:r>
    </w:p>
    <w:p w14:paraId="37C0E79F" w14:textId="77777777" w:rsidR="00805074" w:rsidRPr="006D12F1" w:rsidRDefault="00805074" w:rsidP="00805074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6D12F1">
        <w:rPr>
          <w:rFonts w:ascii="Times New Roman" w:hAnsi="Times New Roman" w:cs="Times New Roman"/>
          <w:i/>
          <w:iCs/>
          <w:sz w:val="22"/>
          <w:szCs w:val="22"/>
        </w:rPr>
        <w:t xml:space="preserve">Cronbach’s alpha coefficients for included questionnaire </w:t>
      </w:r>
      <w:proofErr w:type="gramStart"/>
      <w:r w:rsidRPr="006D12F1">
        <w:rPr>
          <w:rFonts w:ascii="Times New Roman" w:hAnsi="Times New Roman" w:cs="Times New Roman"/>
          <w:i/>
          <w:iCs/>
          <w:sz w:val="22"/>
          <w:szCs w:val="22"/>
        </w:rPr>
        <w:t>measures</w:t>
      </w:r>
      <w:proofErr w:type="gramEnd"/>
      <w:r w:rsidRPr="006D12F1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</w:p>
    <w:tbl>
      <w:tblPr>
        <w:tblW w:w="7474" w:type="dxa"/>
        <w:tblLook w:val="04A0" w:firstRow="1" w:lastRow="0" w:firstColumn="1" w:lastColumn="0" w:noHBand="0" w:noVBand="1"/>
      </w:tblPr>
      <w:tblGrid>
        <w:gridCol w:w="2428"/>
        <w:gridCol w:w="1682"/>
        <w:gridCol w:w="1682"/>
        <w:gridCol w:w="1682"/>
      </w:tblGrid>
      <w:tr w:rsidR="00805074" w:rsidRPr="006D12F1" w14:paraId="18E87E1F" w14:textId="77777777" w:rsidTr="008152C4">
        <w:trPr>
          <w:trHeight w:val="241"/>
        </w:trPr>
        <w:tc>
          <w:tcPr>
            <w:tcW w:w="24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9E4B" w14:textId="77777777" w:rsidR="00805074" w:rsidRPr="006D12F1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Measure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F93C9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hole sample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57FA1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SE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E15D5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trol</w:t>
            </w:r>
          </w:p>
        </w:tc>
      </w:tr>
      <w:tr w:rsidR="00805074" w:rsidRPr="006D12F1" w14:paraId="01111602" w14:textId="77777777" w:rsidTr="008152C4">
        <w:trPr>
          <w:trHeight w:val="226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3AC3" w14:textId="3F52D061" w:rsidR="00805074" w:rsidRPr="006D12F1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ppraisal</w:t>
            </w:r>
            <w:r w:rsidR="00815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 Measure</w:t>
            </w: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Pr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19F7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3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EB60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2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A920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36</w:t>
            </w:r>
          </w:p>
        </w:tc>
      </w:tr>
      <w:tr w:rsidR="00805074" w:rsidRPr="006D12F1" w14:paraId="5E6F570B" w14:textId="77777777" w:rsidTr="008152C4">
        <w:trPr>
          <w:trHeight w:val="226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F4FD" w14:textId="3AC7A282" w:rsidR="00805074" w:rsidRPr="006D12F1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ppraisal</w:t>
            </w:r>
            <w:r w:rsidR="00815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Measure</w:t>
            </w: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Pos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5279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1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B2A7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7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85CA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492</w:t>
            </w:r>
          </w:p>
        </w:tc>
      </w:tr>
      <w:tr w:rsidR="00805074" w:rsidRPr="006D12F1" w14:paraId="48BD4F1A" w14:textId="77777777" w:rsidTr="008152C4">
        <w:trPr>
          <w:trHeight w:val="226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37D4" w14:textId="10209E6D" w:rsidR="00805074" w:rsidRPr="006D12F1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ppraisal</w:t>
            </w:r>
            <w:r w:rsidR="008152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Measure</w:t>
            </w: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FU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C35D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2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B0A9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6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101F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22</w:t>
            </w:r>
          </w:p>
        </w:tc>
      </w:tr>
      <w:tr w:rsidR="00805074" w:rsidRPr="006D12F1" w14:paraId="18614814" w14:textId="77777777" w:rsidTr="008152C4">
        <w:trPr>
          <w:trHeight w:val="226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6A1F" w14:textId="77777777" w:rsidR="00805074" w:rsidRPr="006D12F1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HSQ-Pr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DA4A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0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171C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6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58EE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32</w:t>
            </w:r>
          </w:p>
        </w:tc>
      </w:tr>
      <w:tr w:rsidR="00805074" w:rsidRPr="006D12F1" w14:paraId="71D14A5E" w14:textId="77777777" w:rsidTr="008152C4">
        <w:trPr>
          <w:trHeight w:val="226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E1C8" w14:textId="77777777" w:rsidR="00805074" w:rsidRPr="006D12F1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HSQ-Pos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B089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2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73C7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2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6473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15</w:t>
            </w:r>
          </w:p>
        </w:tc>
      </w:tr>
      <w:tr w:rsidR="00805074" w:rsidRPr="006D12F1" w14:paraId="01E81880" w14:textId="77777777" w:rsidTr="008152C4">
        <w:trPr>
          <w:trHeight w:val="226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FA01" w14:textId="77777777" w:rsidR="00805074" w:rsidRPr="006D12F1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HSQ-FU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A39A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3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F701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2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B3B6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41</w:t>
            </w:r>
          </w:p>
        </w:tc>
      </w:tr>
      <w:tr w:rsidR="00805074" w:rsidRPr="006D12F1" w14:paraId="76C83D0D" w14:textId="77777777" w:rsidTr="008152C4">
        <w:trPr>
          <w:trHeight w:val="226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8FA3" w14:textId="77777777" w:rsidR="00805074" w:rsidRPr="006D12F1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ST</w:t>
            </w:r>
            <w:proofErr w:type="spellEnd"/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F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2F57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4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0641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8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C9F2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584</w:t>
            </w:r>
          </w:p>
        </w:tc>
      </w:tr>
      <w:tr w:rsidR="00805074" w:rsidRPr="006D12F1" w14:paraId="316202AC" w14:textId="77777777" w:rsidTr="008152C4">
        <w:trPr>
          <w:trHeight w:val="226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0A8A" w14:textId="77777777" w:rsidR="00805074" w:rsidRPr="006D12F1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ST</w:t>
            </w:r>
            <w:proofErr w:type="spellEnd"/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S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42D9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5C45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62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89F2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59</w:t>
            </w:r>
          </w:p>
        </w:tc>
      </w:tr>
      <w:tr w:rsidR="00805074" w:rsidRPr="006D12F1" w14:paraId="187ACB32" w14:textId="77777777" w:rsidTr="008152C4">
        <w:trPr>
          <w:trHeight w:val="226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60C5" w14:textId="77777777" w:rsidR="00805074" w:rsidRPr="006D12F1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QC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28B4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9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51A4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0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C8A9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787</w:t>
            </w:r>
          </w:p>
        </w:tc>
      </w:tr>
      <w:tr w:rsidR="00805074" w:rsidRPr="006D12F1" w14:paraId="00EC6818" w14:textId="77777777" w:rsidTr="008152C4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201CD" w14:textId="77777777" w:rsidR="00805074" w:rsidRPr="006D12F1" w:rsidRDefault="00805074" w:rsidP="0044363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CADS-1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BD7A2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9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C4A9B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86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6CD3C" w14:textId="77777777" w:rsidR="00805074" w:rsidRPr="006D12F1" w:rsidRDefault="00805074" w:rsidP="004436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D12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912</w:t>
            </w:r>
          </w:p>
        </w:tc>
      </w:tr>
    </w:tbl>
    <w:p w14:paraId="000035E1" w14:textId="58452203" w:rsidR="00D273B5" w:rsidRPr="00D273B5" w:rsidRDefault="00D273B5" w:rsidP="00D273B5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 xml:space="preserve">Note.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Pre = before the intervention, Post = immediately after the intervention, FU = 1-month follow-up. </w:t>
      </w:r>
    </w:p>
    <w:p w14:paraId="28AC7629" w14:textId="473CBBDF" w:rsidR="00D273B5" w:rsidRPr="00021B6B" w:rsidRDefault="00D273B5" w:rsidP="00D273B5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GHSQ = General Help-Seeking Questionnaire, </w:t>
      </w:r>
      <w:proofErr w:type="spellStart"/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FaST</w:t>
      </w:r>
      <w:proofErr w:type="spellEnd"/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-FT/ST = </w:t>
      </w:r>
      <w:r w:rsidRPr="00021B6B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Fast and Slow Thinking questionnaire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 – Fast Thinking/Slow Thinking, SQC = Schema Questionnaire for Children, RCADS-11 = </w:t>
      </w:r>
      <w:r w:rsidRPr="00BD1345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11-item version of the Revised Children’s Anxiety and Depression Scale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. </w:t>
      </w:r>
    </w:p>
    <w:p w14:paraId="08620669" w14:textId="16CD60D1" w:rsidR="00967D17" w:rsidRDefault="00967D17" w:rsidP="00D273B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792BBB1" w14:textId="77777777" w:rsidR="00375D86" w:rsidRDefault="00967D17" w:rsidP="00967D17">
      <w:pPr>
        <w:rPr>
          <w:rFonts w:ascii="Times New Roman" w:hAnsi="Times New Roman" w:cs="Times New Roman"/>
          <w:b/>
          <w:bCs/>
          <w:sz w:val="22"/>
          <w:szCs w:val="22"/>
        </w:rPr>
        <w:sectPr w:rsidR="00375D86" w:rsidSect="007C6F87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674D2D3D" w14:textId="20478B0A" w:rsidR="00805074" w:rsidRDefault="00805074" w:rsidP="00967D1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2837B95" w14:textId="4EE949AB" w:rsidR="008946CC" w:rsidRDefault="00310536" w:rsidP="003563BA">
      <w:pPr>
        <w:tabs>
          <w:tab w:val="left" w:pos="1300"/>
        </w:tabs>
        <w:rPr>
          <w:rFonts w:ascii="Times New Roman" w:hAnsi="Times New Roman" w:cs="Times New Roman"/>
          <w:b/>
          <w:bCs/>
          <w:sz w:val="22"/>
          <w:szCs w:val="22"/>
        </w:rPr>
      </w:pPr>
      <w:bookmarkStart w:id="4" w:name="_Hlk129163775"/>
      <w:r>
        <w:rPr>
          <w:rFonts w:ascii="Times New Roman" w:hAnsi="Times New Roman" w:cs="Times New Roman"/>
          <w:b/>
          <w:bCs/>
          <w:sz w:val="22"/>
          <w:szCs w:val="22"/>
        </w:rPr>
        <w:t xml:space="preserve">Appendix </w:t>
      </w:r>
      <w:r w:rsidR="003563BA" w:rsidRPr="00967D17">
        <w:rPr>
          <w:rFonts w:ascii="Times New Roman" w:hAnsi="Times New Roman" w:cs="Times New Roman"/>
          <w:b/>
          <w:bCs/>
          <w:sz w:val="22"/>
          <w:szCs w:val="22"/>
        </w:rPr>
        <w:t>S5</w:t>
      </w:r>
      <w:r w:rsidR="00714404" w:rsidRPr="00967D1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967D17" w:rsidRPr="00967D17">
        <w:rPr>
          <w:rFonts w:ascii="Times New Roman" w:hAnsi="Times New Roman" w:cs="Times New Roman"/>
          <w:b/>
          <w:bCs/>
          <w:sz w:val="22"/>
          <w:szCs w:val="22"/>
        </w:rPr>
        <w:t>–</w:t>
      </w:r>
      <w:r w:rsidR="00714404" w:rsidRPr="00967D17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967D17" w:rsidRPr="00967D17">
        <w:rPr>
          <w:rFonts w:ascii="Times New Roman" w:hAnsi="Times New Roman" w:cs="Times New Roman"/>
          <w:b/>
          <w:bCs/>
          <w:sz w:val="22"/>
          <w:szCs w:val="22"/>
        </w:rPr>
        <w:t xml:space="preserve">Correlations </w:t>
      </w:r>
      <w:r w:rsidR="00967D17">
        <w:rPr>
          <w:rFonts w:ascii="Times New Roman" w:hAnsi="Times New Roman" w:cs="Times New Roman"/>
          <w:b/>
          <w:bCs/>
          <w:sz w:val="22"/>
          <w:szCs w:val="22"/>
        </w:rPr>
        <w:t>be</w:t>
      </w:r>
      <w:r w:rsidR="008946CC">
        <w:rPr>
          <w:rFonts w:ascii="Times New Roman" w:hAnsi="Times New Roman" w:cs="Times New Roman"/>
          <w:b/>
          <w:bCs/>
          <w:sz w:val="22"/>
          <w:szCs w:val="22"/>
        </w:rPr>
        <w:t xml:space="preserve">tween the main outcome variables and covariates </w:t>
      </w:r>
    </w:p>
    <w:bookmarkEnd w:id="4"/>
    <w:p w14:paraId="7BEC2A37" w14:textId="77777777" w:rsidR="008946CC" w:rsidRDefault="008946CC" w:rsidP="003563BA">
      <w:pPr>
        <w:tabs>
          <w:tab w:val="left" w:pos="1300"/>
        </w:tabs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pPr w:leftFromText="180" w:rightFromText="180" w:vertAnchor="page" w:horzAnchor="margin" w:tblpY="3031"/>
        <w:tblW w:w="4819" w:type="pct"/>
        <w:tblLook w:val="04A0" w:firstRow="1" w:lastRow="0" w:firstColumn="1" w:lastColumn="0" w:noHBand="0" w:noVBand="1"/>
      </w:tblPr>
      <w:tblGrid>
        <w:gridCol w:w="1225"/>
        <w:gridCol w:w="1228"/>
        <w:gridCol w:w="1225"/>
        <w:gridCol w:w="1225"/>
        <w:gridCol w:w="1224"/>
        <w:gridCol w:w="1224"/>
        <w:gridCol w:w="1224"/>
        <w:gridCol w:w="1224"/>
        <w:gridCol w:w="1224"/>
        <w:gridCol w:w="1224"/>
        <w:gridCol w:w="1208"/>
      </w:tblGrid>
      <w:tr w:rsidR="00375D86" w:rsidRPr="00375D86" w14:paraId="0B5E727D" w14:textId="77777777" w:rsidTr="00375D86">
        <w:trPr>
          <w:trHeight w:val="281"/>
        </w:trPr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86100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1292" w14:textId="13660302" w:rsidR="0016304A" w:rsidRPr="00375D86" w:rsidRDefault="00B91535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</w:t>
            </w:r>
            <w:r w:rsidR="0016304A"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Pr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B2F27" w14:textId="1DD63FE7" w:rsidR="0016304A" w:rsidRPr="00375D86" w:rsidRDefault="00B91535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</w:t>
            </w:r>
            <w:r w:rsidR="0016304A"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Post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CA2EA" w14:textId="7A200813" w:rsidR="0016304A" w:rsidRPr="00375D86" w:rsidRDefault="00B91535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</w:t>
            </w:r>
            <w:r w:rsidR="0016304A"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FU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2CA3D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SQ-Pr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58131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SQ-Post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A1888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SQ-FU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BEA2E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ST</w:t>
            </w:r>
            <w:proofErr w:type="spellEnd"/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FT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B934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ST</w:t>
            </w:r>
            <w:proofErr w:type="spellEnd"/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ST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4FF92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QC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D4B4B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CADS-11</w:t>
            </w:r>
          </w:p>
        </w:tc>
      </w:tr>
      <w:tr w:rsidR="00375D86" w:rsidRPr="00375D86" w14:paraId="6F3557A3" w14:textId="77777777" w:rsidTr="00375D86">
        <w:trPr>
          <w:trHeight w:val="40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CACD" w14:textId="20183730" w:rsidR="0016304A" w:rsidRPr="00375D86" w:rsidRDefault="00B91535" w:rsidP="00D63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</w:t>
            </w:r>
            <w:r w:rsidR="0016304A"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Pr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E673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AAA8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59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E9EB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10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8BA8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50BE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8961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1318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7D26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F756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90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AAF6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26**</w:t>
            </w:r>
          </w:p>
        </w:tc>
      </w:tr>
      <w:tr w:rsidR="00375D86" w:rsidRPr="00375D86" w14:paraId="3C376A9B" w14:textId="77777777" w:rsidTr="00375D86">
        <w:trPr>
          <w:trHeight w:val="409"/>
        </w:trPr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F1DD" w14:textId="55E3EA5B" w:rsidR="0016304A" w:rsidRPr="00375D86" w:rsidRDefault="00B91535" w:rsidP="00D63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</w:t>
            </w:r>
            <w:r w:rsidR="0016304A"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Pos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899F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669C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04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644F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0B48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A83D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55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1941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BE70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90C5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86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DDB5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199**</w:t>
            </w:r>
          </w:p>
        </w:tc>
      </w:tr>
      <w:tr w:rsidR="00375D86" w:rsidRPr="00375D86" w14:paraId="6A91F75C" w14:textId="77777777" w:rsidTr="00375D86">
        <w:trPr>
          <w:trHeight w:val="40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8DE8" w14:textId="344A182C" w:rsidR="0016304A" w:rsidRPr="00375D86" w:rsidRDefault="00B91535" w:rsidP="00D63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</w:t>
            </w:r>
            <w:r w:rsidR="0016304A"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FU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CFB5" w14:textId="77777777" w:rsidR="0016304A" w:rsidRPr="00375D86" w:rsidRDefault="0016304A" w:rsidP="00D63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FEBE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640A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A323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357B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7944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09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E76A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B2CF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9F38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F006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9</w:t>
            </w:r>
          </w:p>
        </w:tc>
      </w:tr>
      <w:tr w:rsidR="00375D86" w:rsidRPr="00375D86" w14:paraId="26576A2B" w14:textId="77777777" w:rsidTr="00375D86">
        <w:trPr>
          <w:trHeight w:val="409"/>
        </w:trPr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74D0" w14:textId="77777777" w:rsidR="0016304A" w:rsidRPr="00375D86" w:rsidRDefault="0016304A" w:rsidP="00D63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SQ-Pr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3B16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87A5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97D0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DC5B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61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6812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31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72A6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04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2ABD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36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65BD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33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A54D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426**</w:t>
            </w:r>
          </w:p>
        </w:tc>
      </w:tr>
      <w:tr w:rsidR="00375D86" w:rsidRPr="00375D86" w14:paraId="00101CE3" w14:textId="77777777" w:rsidTr="00375D86">
        <w:trPr>
          <w:trHeight w:val="409"/>
        </w:trPr>
        <w:tc>
          <w:tcPr>
            <w:tcW w:w="9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BC61" w14:textId="77777777" w:rsidR="0016304A" w:rsidRPr="00375D86" w:rsidRDefault="0016304A" w:rsidP="00D63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SQ-Pos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9707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AD75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17AA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D23A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C7DF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41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96D1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C3D8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37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E8F3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54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5D96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62**</w:t>
            </w:r>
          </w:p>
        </w:tc>
      </w:tr>
      <w:tr w:rsidR="00375D86" w:rsidRPr="00375D86" w14:paraId="56A8239E" w14:textId="77777777" w:rsidTr="00375D86">
        <w:trPr>
          <w:trHeight w:val="40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D855" w14:textId="77777777" w:rsidR="0016304A" w:rsidRPr="00375D86" w:rsidRDefault="0016304A" w:rsidP="00D63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SQ-FU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DA45" w14:textId="77777777" w:rsidR="0016304A" w:rsidRPr="00375D86" w:rsidRDefault="0016304A" w:rsidP="00D63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62B4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484A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21DE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0A1B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7A16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7462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BDFF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91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DD25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221*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916F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346**</w:t>
            </w:r>
          </w:p>
        </w:tc>
      </w:tr>
      <w:tr w:rsidR="00375D86" w:rsidRPr="00375D86" w14:paraId="349D5287" w14:textId="77777777" w:rsidTr="00375D86">
        <w:trPr>
          <w:trHeight w:val="40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4B81" w14:textId="77777777" w:rsidR="0016304A" w:rsidRPr="00375D86" w:rsidRDefault="0016304A" w:rsidP="00D63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ST</w:t>
            </w:r>
            <w:proofErr w:type="spellEnd"/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F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44F1" w14:textId="77777777" w:rsidR="0016304A" w:rsidRPr="00375D86" w:rsidRDefault="0016304A" w:rsidP="00D63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AA6A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8EAE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91CF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A1EC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878A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AACD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4313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59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307B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ACD5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5</w:t>
            </w:r>
          </w:p>
        </w:tc>
      </w:tr>
      <w:tr w:rsidR="00375D86" w:rsidRPr="00375D86" w14:paraId="43A00D90" w14:textId="77777777" w:rsidTr="00375D86">
        <w:trPr>
          <w:trHeight w:val="40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D54B" w14:textId="77777777" w:rsidR="0016304A" w:rsidRPr="00375D86" w:rsidRDefault="0016304A" w:rsidP="00D63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ST</w:t>
            </w:r>
            <w:proofErr w:type="spellEnd"/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S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6655" w14:textId="77777777" w:rsidR="0016304A" w:rsidRPr="00375D86" w:rsidRDefault="0016304A" w:rsidP="00D63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7450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0C0F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8F83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7C4B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0BB5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FD04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4942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5BC5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5288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3</w:t>
            </w:r>
          </w:p>
        </w:tc>
      </w:tr>
      <w:tr w:rsidR="00375D86" w:rsidRPr="00375D86" w14:paraId="4F857880" w14:textId="77777777" w:rsidTr="00375D86">
        <w:trPr>
          <w:trHeight w:val="409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2533" w14:textId="77777777" w:rsidR="0016304A" w:rsidRPr="00375D86" w:rsidRDefault="0016304A" w:rsidP="00D63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Q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1835" w14:textId="77777777" w:rsidR="0016304A" w:rsidRPr="00375D86" w:rsidRDefault="0016304A" w:rsidP="00D63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5456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5217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16F1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0C8C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070B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DC9A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F535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D66F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349F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35**</w:t>
            </w:r>
          </w:p>
        </w:tc>
      </w:tr>
      <w:tr w:rsidR="00375D86" w:rsidRPr="00375D86" w14:paraId="21A08353" w14:textId="77777777" w:rsidTr="00375D86">
        <w:trPr>
          <w:trHeight w:val="409"/>
        </w:trPr>
        <w:tc>
          <w:tcPr>
            <w:tcW w:w="9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C9DF1" w14:textId="77777777" w:rsidR="0016304A" w:rsidRPr="00375D86" w:rsidRDefault="0016304A" w:rsidP="00D6373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CADS-1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3FF6B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A6FAF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B4ED0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B4AEA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5EC8B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05BCC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E9002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7499C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FB7F3" w14:textId="77777777" w:rsidR="0016304A" w:rsidRPr="00375D86" w:rsidRDefault="0016304A" w:rsidP="00D6373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25DADAC7" w14:textId="54F014C2" w:rsidR="0016304A" w:rsidRPr="00AD2F3F" w:rsidRDefault="0016304A" w:rsidP="0016304A">
      <w:pPr>
        <w:spacing w:line="480" w:lineRule="auto"/>
        <w:rPr>
          <w:rFonts w:ascii="Times New Roman" w:hAnsi="Times New Roman" w:cs="Times New Roman"/>
          <w:b/>
          <w:bCs/>
        </w:rPr>
      </w:pPr>
      <w:r w:rsidRPr="00AD2F3F">
        <w:rPr>
          <w:rFonts w:ascii="Times New Roman" w:hAnsi="Times New Roman" w:cs="Times New Roman"/>
          <w:b/>
          <w:bCs/>
        </w:rPr>
        <w:t xml:space="preserve">Table </w:t>
      </w:r>
      <w:r w:rsidR="00310536">
        <w:rPr>
          <w:rFonts w:ascii="Times New Roman" w:hAnsi="Times New Roman" w:cs="Times New Roman"/>
          <w:b/>
          <w:bCs/>
        </w:rPr>
        <w:t>S</w:t>
      </w:r>
      <w:r w:rsidR="00273D7E">
        <w:rPr>
          <w:rFonts w:ascii="Times New Roman" w:hAnsi="Times New Roman" w:cs="Times New Roman"/>
          <w:b/>
          <w:bCs/>
        </w:rPr>
        <w:t>4</w:t>
      </w:r>
      <w:r w:rsidRPr="00AD2F3F">
        <w:rPr>
          <w:rFonts w:ascii="Times New Roman" w:hAnsi="Times New Roman" w:cs="Times New Roman"/>
          <w:b/>
          <w:bCs/>
        </w:rPr>
        <w:t xml:space="preserve"> </w:t>
      </w:r>
    </w:p>
    <w:p w14:paraId="5807B82E" w14:textId="77777777" w:rsidR="0016304A" w:rsidRPr="00AD2F3F" w:rsidRDefault="0016304A" w:rsidP="0016304A">
      <w:pPr>
        <w:spacing w:line="480" w:lineRule="auto"/>
        <w:rPr>
          <w:rFonts w:ascii="Times New Roman" w:hAnsi="Times New Roman" w:cs="Times New Roman"/>
          <w:i/>
          <w:iCs/>
        </w:rPr>
      </w:pPr>
      <w:r w:rsidRPr="00AD2F3F">
        <w:rPr>
          <w:rFonts w:ascii="Times New Roman" w:hAnsi="Times New Roman" w:cs="Times New Roman"/>
          <w:i/>
          <w:iCs/>
        </w:rPr>
        <w:t xml:space="preserve">Pearson’s correlation coefficients between all included measures </w:t>
      </w:r>
    </w:p>
    <w:p w14:paraId="0DDC5CB6" w14:textId="77777777" w:rsidR="00D273B5" w:rsidRDefault="0016304A" w:rsidP="00D273B5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 w:rsidRPr="00375D86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375D86">
        <w:rPr>
          <w:rFonts w:ascii="Times New Roman" w:hAnsi="Times New Roman" w:cs="Times New Roman"/>
          <w:sz w:val="20"/>
          <w:szCs w:val="20"/>
        </w:rPr>
        <w:t>*</w:t>
      </w:r>
      <w:r w:rsidRPr="00375D8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75D86">
        <w:rPr>
          <w:rFonts w:ascii="Times New Roman" w:hAnsi="Times New Roman" w:cs="Times New Roman"/>
          <w:sz w:val="20"/>
          <w:szCs w:val="20"/>
        </w:rPr>
        <w:t xml:space="preserve"> &lt; 0.05, **</w:t>
      </w:r>
      <w:r w:rsidRPr="00375D8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75D86">
        <w:rPr>
          <w:rFonts w:ascii="Times New Roman" w:hAnsi="Times New Roman" w:cs="Times New Roman"/>
          <w:sz w:val="20"/>
          <w:szCs w:val="20"/>
        </w:rPr>
        <w:t xml:space="preserve"> &lt; 0.01</w:t>
      </w:r>
      <w:r w:rsidR="00375D86">
        <w:rPr>
          <w:rFonts w:ascii="Times New Roman" w:hAnsi="Times New Roman" w:cs="Times New Roman"/>
          <w:sz w:val="20"/>
          <w:szCs w:val="20"/>
        </w:rPr>
        <w:t xml:space="preserve">. </w:t>
      </w:r>
      <w:r w:rsidR="00D273B5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Pre = before the intervention, Post = immediately after the intervention, FU = 1-month follow-up. </w:t>
      </w:r>
    </w:p>
    <w:p w14:paraId="61B37474" w14:textId="3FEF6759" w:rsidR="00D273B5" w:rsidRPr="00021B6B" w:rsidRDefault="00B91535" w:rsidP="00D273B5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AM</w:t>
      </w:r>
      <w:r w:rsidR="00DE4975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 = Appraisals Measure, </w:t>
      </w:r>
      <w:r w:rsidR="00D273B5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GHSQ = General Help-Seeking Questionnaire, </w:t>
      </w:r>
      <w:proofErr w:type="spellStart"/>
      <w:r w:rsidR="00D273B5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FaST</w:t>
      </w:r>
      <w:proofErr w:type="spellEnd"/>
      <w:r w:rsidR="00D273B5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-FT/ST = </w:t>
      </w:r>
      <w:r w:rsidR="00D273B5" w:rsidRPr="00021B6B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Fast and Slow Thinking questionnaire</w:t>
      </w:r>
      <w:r w:rsidR="00D273B5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 – Fast Thinking/Slow Thinking, SQC = Schema Questionnaire for Children, RCADS-11 = </w:t>
      </w:r>
      <w:r w:rsidR="00D273B5" w:rsidRPr="00BD1345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11-item version of the Revised Children’s Anxiety and Depression Scale</w:t>
      </w:r>
      <w:r w:rsidR="00D273B5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. </w:t>
      </w:r>
    </w:p>
    <w:p w14:paraId="1426627C" w14:textId="77777777" w:rsidR="00D273B5" w:rsidRDefault="00D273B5" w:rsidP="00D273B5">
      <w:pPr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</w:p>
    <w:p w14:paraId="39B85C21" w14:textId="59DD5DCD" w:rsidR="00375D86" w:rsidRPr="00375D86" w:rsidRDefault="00375D86" w:rsidP="0016304A">
      <w:pPr>
        <w:rPr>
          <w:rFonts w:ascii="Times New Roman" w:hAnsi="Times New Roman" w:cs="Times New Roman"/>
          <w:sz w:val="20"/>
          <w:szCs w:val="20"/>
        </w:rPr>
      </w:pPr>
    </w:p>
    <w:p w14:paraId="78676C70" w14:textId="0928C3CC" w:rsidR="006869CE" w:rsidRPr="00967D17" w:rsidRDefault="003563BA" w:rsidP="003563BA">
      <w:pPr>
        <w:tabs>
          <w:tab w:val="left" w:pos="1300"/>
        </w:tabs>
        <w:rPr>
          <w:rFonts w:ascii="Times New Roman" w:hAnsi="Times New Roman" w:cs="Times New Roman"/>
          <w:sz w:val="22"/>
          <w:szCs w:val="22"/>
        </w:rPr>
      </w:pPr>
      <w:r w:rsidRPr="00967D17">
        <w:rPr>
          <w:rFonts w:ascii="Times New Roman" w:hAnsi="Times New Roman" w:cs="Times New Roman"/>
          <w:sz w:val="22"/>
          <w:szCs w:val="22"/>
        </w:rPr>
        <w:tab/>
      </w:r>
    </w:p>
    <w:sectPr w:rsidR="006869CE" w:rsidRPr="00967D17" w:rsidSect="00375D8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187DC6"/>
    <w:multiLevelType w:val="hybridMultilevel"/>
    <w:tmpl w:val="F3FEEE34"/>
    <w:lvl w:ilvl="0" w:tplc="A44C75C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BE47CE9"/>
    <w:multiLevelType w:val="hybridMultilevel"/>
    <w:tmpl w:val="FA22A874"/>
    <w:lvl w:ilvl="0" w:tplc="767CE41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FBD57B6"/>
    <w:multiLevelType w:val="hybridMultilevel"/>
    <w:tmpl w:val="D6622BB2"/>
    <w:lvl w:ilvl="0" w:tplc="CC58CD8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33F4D89"/>
    <w:multiLevelType w:val="hybridMultilevel"/>
    <w:tmpl w:val="B8DC82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5234EA"/>
    <w:multiLevelType w:val="hybridMultilevel"/>
    <w:tmpl w:val="4D30C168"/>
    <w:lvl w:ilvl="0" w:tplc="3238ECA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62145D1"/>
    <w:multiLevelType w:val="hybridMultilevel"/>
    <w:tmpl w:val="7F80C194"/>
    <w:lvl w:ilvl="0" w:tplc="3ABA7B8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E100FB6"/>
    <w:multiLevelType w:val="hybridMultilevel"/>
    <w:tmpl w:val="0A20DEAA"/>
    <w:lvl w:ilvl="0" w:tplc="01DA7CE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865868913">
    <w:abstractNumId w:val="3"/>
  </w:num>
  <w:num w:numId="2" w16cid:durableId="1072896356">
    <w:abstractNumId w:val="6"/>
  </w:num>
  <w:num w:numId="3" w16cid:durableId="1136264786">
    <w:abstractNumId w:val="5"/>
  </w:num>
  <w:num w:numId="4" w16cid:durableId="375854071">
    <w:abstractNumId w:val="1"/>
  </w:num>
  <w:num w:numId="5" w16cid:durableId="652293303">
    <w:abstractNumId w:val="0"/>
  </w:num>
  <w:num w:numId="6" w16cid:durableId="289241646">
    <w:abstractNumId w:val="4"/>
  </w:num>
  <w:num w:numId="7" w16cid:durableId="779475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074"/>
    <w:rsid w:val="00021B6B"/>
    <w:rsid w:val="00040D2F"/>
    <w:rsid w:val="00061F4D"/>
    <w:rsid w:val="00082592"/>
    <w:rsid w:val="00145947"/>
    <w:rsid w:val="0016304A"/>
    <w:rsid w:val="001D08AA"/>
    <w:rsid w:val="00230ACD"/>
    <w:rsid w:val="00273D7E"/>
    <w:rsid w:val="0029028B"/>
    <w:rsid w:val="002E5A70"/>
    <w:rsid w:val="002F3943"/>
    <w:rsid w:val="002F42BE"/>
    <w:rsid w:val="00304450"/>
    <w:rsid w:val="00310536"/>
    <w:rsid w:val="00323503"/>
    <w:rsid w:val="00340737"/>
    <w:rsid w:val="003563BA"/>
    <w:rsid w:val="00375D86"/>
    <w:rsid w:val="003A7FD7"/>
    <w:rsid w:val="003E187E"/>
    <w:rsid w:val="003E67F1"/>
    <w:rsid w:val="0045338E"/>
    <w:rsid w:val="005715DF"/>
    <w:rsid w:val="00590D56"/>
    <w:rsid w:val="006209EA"/>
    <w:rsid w:val="00657325"/>
    <w:rsid w:val="006823CA"/>
    <w:rsid w:val="00686F7A"/>
    <w:rsid w:val="00714404"/>
    <w:rsid w:val="00716FC6"/>
    <w:rsid w:val="007250CE"/>
    <w:rsid w:val="00735506"/>
    <w:rsid w:val="007508AB"/>
    <w:rsid w:val="00790DB5"/>
    <w:rsid w:val="007C6F87"/>
    <w:rsid w:val="007E61CA"/>
    <w:rsid w:val="00805074"/>
    <w:rsid w:val="008152C4"/>
    <w:rsid w:val="00832C53"/>
    <w:rsid w:val="008946CC"/>
    <w:rsid w:val="00921559"/>
    <w:rsid w:val="00931504"/>
    <w:rsid w:val="0096319C"/>
    <w:rsid w:val="00967D17"/>
    <w:rsid w:val="009C657A"/>
    <w:rsid w:val="009E57EE"/>
    <w:rsid w:val="00A239EB"/>
    <w:rsid w:val="00AB3511"/>
    <w:rsid w:val="00B0672F"/>
    <w:rsid w:val="00B26192"/>
    <w:rsid w:val="00B91535"/>
    <w:rsid w:val="00BD1345"/>
    <w:rsid w:val="00C01126"/>
    <w:rsid w:val="00C47BD2"/>
    <w:rsid w:val="00C61883"/>
    <w:rsid w:val="00C95542"/>
    <w:rsid w:val="00CB476A"/>
    <w:rsid w:val="00CE6117"/>
    <w:rsid w:val="00CF07D3"/>
    <w:rsid w:val="00CF7837"/>
    <w:rsid w:val="00D273B5"/>
    <w:rsid w:val="00D53BB4"/>
    <w:rsid w:val="00D66AC0"/>
    <w:rsid w:val="00DA3731"/>
    <w:rsid w:val="00DE4975"/>
    <w:rsid w:val="00E06A9E"/>
    <w:rsid w:val="00E637C5"/>
    <w:rsid w:val="00E642EF"/>
    <w:rsid w:val="00F01B8F"/>
    <w:rsid w:val="00F22388"/>
    <w:rsid w:val="00F25A90"/>
    <w:rsid w:val="00FA3E8B"/>
    <w:rsid w:val="00FA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B07DA"/>
  <w15:chartTrackingRefBased/>
  <w15:docId w15:val="{0ACD479C-667C-7143-92CA-1C8013552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0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5074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805074"/>
    <w:pPr>
      <w:spacing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80507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670</Words>
  <Characters>951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ica Radez</dc:creator>
  <cp:keywords/>
  <dc:description/>
  <cp:lastModifiedBy>Kiera Beasley</cp:lastModifiedBy>
  <cp:revision>3</cp:revision>
  <dcterms:created xsi:type="dcterms:W3CDTF">2023-03-03T15:30:00Z</dcterms:created>
  <dcterms:modified xsi:type="dcterms:W3CDTF">2023-03-08T10:40:00Z</dcterms:modified>
</cp:coreProperties>
</file>